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228198" w14:textId="77777777" w:rsidR="002C1ED2" w:rsidRPr="002C1ED2" w:rsidRDefault="002C1ED2" w:rsidP="002C1ED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2C1ED2">
        <w:rPr>
          <w:rFonts w:ascii="Times New Roman" w:hAnsi="Times New Roman" w:cs="Times New Roman"/>
          <w:b/>
          <w:sz w:val="24"/>
          <w:szCs w:val="24"/>
          <w:u w:val="single"/>
        </w:rPr>
        <w:t>Supplementary Material</w:t>
      </w:r>
    </w:p>
    <w:p w14:paraId="3B72F64C" w14:textId="3E5C4F76" w:rsidR="002C1ED2" w:rsidRDefault="002C1ED2" w:rsidP="002C1ED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Plasma glial fibrillary acidic protein is elevated in cognitively normal older adults at risk of Alzheimer’s disease</w:t>
      </w:r>
    </w:p>
    <w:p w14:paraId="532F4746" w14:textId="77777777" w:rsidR="00BC6DD6" w:rsidRDefault="00BC6DD6" w:rsidP="00BC6DD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</w:pPr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>Pratishtha Chatterjee, Ph.D.</w:t>
      </w:r>
      <w:r w:rsidRPr="0050007E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 xml:space="preserve"> 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,b</w:t>
      </w:r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Steve Pedrini, M</w:t>
      </w:r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.Sc. </w:t>
      </w:r>
      <w:r w:rsidRPr="00CE25BA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b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Erik Stoops, M.Sc. </w:t>
      </w:r>
      <w:r w:rsidRPr="00EE491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c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</w:t>
      </w:r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>Kathryn Goozee, MCN</w:t>
      </w:r>
      <w:r w:rsidRPr="0050007E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 xml:space="preserve"> a,b,d,e,f,g,</w:t>
      </w:r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</w:t>
      </w:r>
      <w:bookmarkStart w:id="0" w:name="_Hlk499401930"/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Victor L. Villemagne, M.D. </w:t>
      </w:r>
      <w:r w:rsidRPr="0032404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h</w:t>
      </w:r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Prita R. Asih,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Ph.D. </w:t>
      </w:r>
      <w:r w:rsidRPr="00C65C2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a</w:t>
      </w:r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</w:t>
      </w:r>
      <w:r w:rsidRPr="00BA3FCC">
        <w:rPr>
          <w:rFonts w:ascii="Times New Roman" w:eastAsia="Times New Roman" w:hAnsi="Times New Roman" w:cs="Times New Roman"/>
          <w:sz w:val="24"/>
          <w:szCs w:val="24"/>
          <w:lang w:eastAsia="en-AU"/>
        </w:rPr>
        <w:t>Inge M. W. Verberk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Ph.D.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i</w:t>
      </w:r>
      <w:r w:rsidRPr="006E7A62">
        <w:rPr>
          <w:rFonts w:ascii="Times New Roman" w:eastAsia="Times New Roman" w:hAnsi="Times New Roman" w:cs="Times New Roman"/>
          <w:sz w:val="24"/>
          <w:szCs w:val="24"/>
          <w:lang w:eastAsia="en-AU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 xml:space="preserve"> </w:t>
      </w:r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Preeti Dave, M.Sc. </w:t>
      </w:r>
      <w:r w:rsidRPr="0050007E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a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e</w:t>
      </w:r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bookmarkEnd w:id="0"/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Kevin Taddei, B.Sc. </w:t>
      </w:r>
      <w:r w:rsidRPr="0050007E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b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j</w:t>
      </w:r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Hamid R. Sohrabi, Ph.D. </w:t>
      </w:r>
      <w:r w:rsidRPr="0050007E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a,b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j,k</w:t>
      </w:r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Henrik Zetterberg, M.D., Ph.D. </w:t>
      </w:r>
      <w:r w:rsidRPr="00134D6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l,m,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,o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Kaj Blennow, M.D., Ph.D. </w:t>
      </w:r>
      <w:r w:rsidRPr="00134D6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l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,m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</w:t>
      </w:r>
      <w:r w:rsidRPr="00231EB3">
        <w:rPr>
          <w:rFonts w:ascii="Times New Roman" w:eastAsia="Times New Roman" w:hAnsi="Times New Roman" w:cs="Times New Roman"/>
          <w:sz w:val="24"/>
          <w:szCs w:val="24"/>
          <w:lang w:eastAsia="en-AU"/>
        </w:rPr>
        <w:t>Charlotte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E.</w:t>
      </w:r>
      <w:r w:rsidRPr="00231EB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Teunissen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, Ph.D.</w:t>
      </w:r>
      <w:r w:rsidRPr="00231EB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i</w:t>
      </w:r>
      <w:r w:rsidRPr="00231EB3">
        <w:rPr>
          <w:rFonts w:ascii="Times New Roman" w:eastAsia="Times New Roman" w:hAnsi="Times New Roman" w:cs="Times New Roman"/>
          <w:sz w:val="24"/>
          <w:szCs w:val="24"/>
          <w:lang w:eastAsia="en-AU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Pr="00E620E2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Hugo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M. </w:t>
      </w:r>
      <w:r w:rsidRPr="00E620E2">
        <w:rPr>
          <w:rFonts w:ascii="Times New Roman" w:eastAsia="Times New Roman" w:hAnsi="Times New Roman" w:cs="Times New Roman"/>
          <w:sz w:val="24"/>
          <w:szCs w:val="24"/>
          <w:lang w:eastAsia="en-AU"/>
        </w:rPr>
        <w:t>Vanderstichele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Ph.D.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p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Ralph </w:t>
      </w:r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>N. Martins, Ph.D.</w:t>
      </w:r>
      <w:r w:rsidRPr="0050007E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a,b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d</w:t>
      </w:r>
      <w:r w:rsidRPr="0050007E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,f,g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,j,</w:t>
      </w:r>
      <w:r w:rsidRPr="0050007E">
        <w:rPr>
          <w:rFonts w:ascii="Times New Roman" w:eastAsia="Times New Roman" w:hAnsi="Times New Roman" w:cs="Times New Roman"/>
          <w:sz w:val="24"/>
          <w:szCs w:val="24"/>
          <w:lang w:eastAsia="en-AU"/>
        </w:rPr>
        <w:t>*</w:t>
      </w:r>
    </w:p>
    <w:p w14:paraId="74C1A576" w14:textId="14A1198C" w:rsidR="002C1ED2" w:rsidRDefault="002C1ED2" w:rsidP="00442CF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14EF291" w14:textId="77777777" w:rsidR="00EE38F4" w:rsidRPr="0050007E" w:rsidRDefault="00EE38F4" w:rsidP="00EE38F4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</w:pPr>
      <w:r w:rsidRPr="0050007E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a: Department of Biomedical Sciences, Macquarie University, 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North Ryde</w:t>
      </w:r>
      <w:r w:rsidRPr="0050007E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, NSW, Australia </w:t>
      </w:r>
    </w:p>
    <w:p w14:paraId="0CBC7BF8" w14:textId="77777777" w:rsidR="00EE38F4" w:rsidRDefault="00EE38F4" w:rsidP="00EE38F4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</w:pPr>
      <w:r w:rsidRPr="0050007E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b: School of Medical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 and</w:t>
      </w:r>
      <w:r w:rsidRPr="0050007E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 Health Sciences, Edith Cowan University, 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Joondalup</w:t>
      </w:r>
      <w:r w:rsidRPr="0050007E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, WA, Australia</w:t>
      </w:r>
    </w:p>
    <w:p w14:paraId="35ECA406" w14:textId="77777777" w:rsidR="00EE38F4" w:rsidRPr="0050007E" w:rsidRDefault="00EE38F4" w:rsidP="00EE38F4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c: </w:t>
      </w:r>
      <w:r w:rsidRPr="00E620E2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ADx NeuroSciences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, Gent, Belgium</w:t>
      </w:r>
    </w:p>
    <w:p w14:paraId="525D463B" w14:textId="77777777" w:rsidR="00EE38F4" w:rsidRPr="0050007E" w:rsidRDefault="00EE38F4" w:rsidP="00EE38F4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d</w:t>
      </w:r>
      <w:r w:rsidRPr="0050007E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: KaRa Institute of Neurological Disease, Sydney, 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Macquarie Park</w:t>
      </w:r>
      <w:r w:rsidRPr="0050007E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, Australia </w:t>
      </w:r>
    </w:p>
    <w:p w14:paraId="5F5C2D48" w14:textId="77777777" w:rsidR="00EE38F4" w:rsidRPr="0050007E" w:rsidRDefault="00EE38F4" w:rsidP="00EE38F4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e</w:t>
      </w:r>
      <w:r w:rsidRPr="0050007E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: Anglicare, Sydney, 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Castle Hill</w:t>
      </w:r>
      <w:r w:rsidRPr="0050007E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,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 NSW,</w:t>
      </w:r>
      <w:r w:rsidRPr="0050007E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 Australia </w:t>
      </w:r>
    </w:p>
    <w:p w14:paraId="6E4219EA" w14:textId="77777777" w:rsidR="00EE38F4" w:rsidRPr="0050007E" w:rsidRDefault="00EE38F4" w:rsidP="00EE38F4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f</w:t>
      </w:r>
      <w:r w:rsidRPr="0050007E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: School of Psychiatry and Clinical Neurosciences, University of Western Australia, 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Crawley</w:t>
      </w:r>
      <w:r w:rsidRPr="0050007E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, WA, Australia</w:t>
      </w:r>
    </w:p>
    <w:p w14:paraId="78E92263" w14:textId="77777777" w:rsidR="00EE38F4" w:rsidRDefault="00EE38F4" w:rsidP="00EE38F4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</w:pPr>
      <w:r w:rsidRPr="0050007E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g: The Cooperative Research Centre for Mental Health, 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Carlton South</w:t>
      </w:r>
      <w:r w:rsidRPr="0050007E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, Australia</w:t>
      </w:r>
    </w:p>
    <w:p w14:paraId="22D91DE3" w14:textId="77777777" w:rsidR="00EE38F4" w:rsidRDefault="00EE38F4" w:rsidP="00EE38F4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</w:pPr>
      <w:r w:rsidRPr="00D755FB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h: </w:t>
      </w:r>
      <w:r w:rsidRPr="0050007E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Department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 of Molecular Imaging &amp; Therapy, Austin Health</w:t>
      </w:r>
      <w:r w:rsidRPr="00D755FB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, Melbourne, 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VIC</w:t>
      </w:r>
      <w:r w:rsidRPr="00D755FB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, Australia</w:t>
      </w:r>
    </w:p>
    <w:p w14:paraId="7E5C52EB" w14:textId="77777777" w:rsidR="00EE38F4" w:rsidRDefault="00EE38F4" w:rsidP="00EE38F4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</w:pPr>
      <w:r w:rsidRPr="00720A89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i: Neurochemistry Laboratory, Department of Clinical Chemistry, Amsterdam Neuroscience, Amsterdam University Medical Centers, Amsterdam, Netherlands.</w:t>
      </w:r>
    </w:p>
    <w:p w14:paraId="36E6102F" w14:textId="77777777" w:rsidR="00EE38F4" w:rsidRPr="0050007E" w:rsidRDefault="00EE38F4" w:rsidP="00EE38F4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j</w:t>
      </w:r>
      <w:r w:rsidRPr="0050007E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: 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Australian</w:t>
      </w:r>
      <w:r w:rsidRPr="0050007E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 Alzheimer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’s</w:t>
      </w:r>
      <w:r w:rsidRPr="0050007E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 Research Foundation, 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Nedlands</w:t>
      </w:r>
      <w:r w:rsidRPr="0050007E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, WA, Australia</w:t>
      </w:r>
    </w:p>
    <w:p w14:paraId="3307BD02" w14:textId="77777777" w:rsidR="00EE38F4" w:rsidRDefault="00EE38F4" w:rsidP="00EE38F4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k</w:t>
      </w:r>
      <w:r w:rsidRPr="00D755FB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: Centre for Healthy Ageing, School of Psychology and Exercise Science, College of Science, Health, Engineering and Education, Murdoch University, Murdoch, WA, Australia</w:t>
      </w:r>
    </w:p>
    <w:p w14:paraId="4AEAB8B6" w14:textId="77777777" w:rsidR="00EE38F4" w:rsidRDefault="00EE38F4" w:rsidP="00EE38F4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l: </w:t>
      </w:r>
      <w:r w:rsidRPr="00504560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Department of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 </w:t>
      </w:r>
      <w:r w:rsidRPr="00504560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Psychiatry and Neurochemistry,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 </w:t>
      </w:r>
      <w:r w:rsidRPr="00504560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Institute of Neuroscience and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 </w:t>
      </w:r>
      <w:r w:rsidRPr="00504560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Physiology, University of Gothenburg,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 xml:space="preserve"> </w:t>
      </w:r>
      <w:r w:rsidRPr="00504560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Mölndal, Sweden</w:t>
      </w:r>
    </w:p>
    <w:p w14:paraId="29BD06CB" w14:textId="77777777" w:rsidR="00EE38F4" w:rsidRDefault="00EE38F4" w:rsidP="00EE38F4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m: Clinical Neurochemistry Laboratory, Sahlgrenska University Hospital, Mölndal, Sweden</w:t>
      </w:r>
    </w:p>
    <w:p w14:paraId="53BA6A11" w14:textId="77777777" w:rsidR="00EE38F4" w:rsidRDefault="00EE38F4" w:rsidP="00EE38F4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n: Department of Neurodegenerative Disease, UCL Institute of Neurology, Queen Square, London, United Kingdom</w:t>
      </w:r>
    </w:p>
    <w:p w14:paraId="31840397" w14:textId="77777777" w:rsidR="00EE38F4" w:rsidRDefault="00EE38F4" w:rsidP="00EE38F4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o: UK Dementia Research Institute at UCL, London, United Kingdom</w:t>
      </w:r>
    </w:p>
    <w:p w14:paraId="308A8389" w14:textId="77777777" w:rsidR="00EE38F4" w:rsidRDefault="00EE38F4" w:rsidP="00EE38F4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p: Biomarkable, Gent, Belgium</w:t>
      </w:r>
    </w:p>
    <w:p w14:paraId="035DD206" w14:textId="77777777" w:rsidR="00EE38F4" w:rsidRDefault="00EE38F4" w:rsidP="00442CF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7CF3736" w14:textId="77777777" w:rsidR="002C1ED2" w:rsidRDefault="002C1ED2" w:rsidP="00442CF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81FC463" w14:textId="77777777" w:rsidR="002C1ED2" w:rsidRDefault="002C1ED2" w:rsidP="00442CF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EB9DFF3" w14:textId="77777777" w:rsidR="002C1ED2" w:rsidRDefault="002C1ED2" w:rsidP="00442CF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84E684D" w14:textId="77777777" w:rsidR="002C1ED2" w:rsidRDefault="002C1ED2" w:rsidP="00442CF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1FA9D45" w14:textId="77777777" w:rsidR="002C1ED2" w:rsidRDefault="002C1ED2" w:rsidP="00442CF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98A150A" w14:textId="77777777" w:rsidR="002C1ED2" w:rsidRDefault="002C1ED2" w:rsidP="00442CF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29EF50F" w14:textId="7B937393" w:rsidR="00442CFD" w:rsidRPr="00D70D38" w:rsidRDefault="00442CFD" w:rsidP="00442CFD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1. Comparison of plasma </w:t>
      </w:r>
      <w:bookmarkStart w:id="2" w:name="_Hlk1577037"/>
      <w:r>
        <w:rPr>
          <w:rFonts w:ascii="Times New Roman" w:hAnsi="Times New Roman" w:cs="Times New Roman"/>
          <w:b/>
          <w:sz w:val="24"/>
          <w:szCs w:val="24"/>
        </w:rPr>
        <w:t>GFAP</w:t>
      </w:r>
      <w:bookmarkEnd w:id="2"/>
      <w:r>
        <w:rPr>
          <w:rFonts w:ascii="Times New Roman" w:hAnsi="Times New Roman" w:cs="Times New Roman"/>
          <w:b/>
          <w:sz w:val="24"/>
          <w:szCs w:val="24"/>
        </w:rPr>
        <w:t xml:space="preserve"> concentrations between Aβ- and Aβ+ participants after stratification by </w:t>
      </w:r>
      <w:r w:rsidRPr="00442CFD">
        <w:rPr>
          <w:rFonts w:ascii="Times New Roman" w:hAnsi="Times New Roman" w:cs="Times New Roman"/>
          <w:b/>
          <w:i/>
          <w:iCs/>
          <w:sz w:val="24"/>
          <w:szCs w:val="24"/>
        </w:rPr>
        <w:t>APOE</w:t>
      </w:r>
      <w:r>
        <w:rPr>
          <w:rFonts w:ascii="Times New Roman" w:hAnsi="Times New Roman" w:cs="Times New Roman"/>
          <w:b/>
          <w:sz w:val="24"/>
          <w:szCs w:val="24"/>
        </w:rPr>
        <w:t xml:space="preserve"> ε4 carriage. </w:t>
      </w:r>
      <w:r w:rsidRPr="00AA467A">
        <w:rPr>
          <w:rFonts w:ascii="Times New Roman" w:hAnsi="Times New Roman" w:cs="Times New Roman"/>
          <w:sz w:val="24"/>
          <w:szCs w:val="24"/>
        </w:rPr>
        <w:t xml:space="preserve">Plasma </w:t>
      </w:r>
      <w:bookmarkStart w:id="3" w:name="_Hlk40095894"/>
      <w:r>
        <w:rPr>
          <w:rFonts w:ascii="Times New Roman" w:hAnsi="Times New Roman" w:cs="Times New Roman"/>
          <w:sz w:val="24"/>
          <w:szCs w:val="24"/>
        </w:rPr>
        <w:t xml:space="preserve">glial fibrillary acidic protein (GFAP) </w:t>
      </w:r>
      <w:bookmarkEnd w:id="3"/>
      <w:r w:rsidR="00DB5DCF">
        <w:rPr>
          <w:rFonts w:ascii="Times New Roman" w:hAnsi="Times New Roman" w:cs="Times New Roman"/>
          <w:sz w:val="24"/>
          <w:szCs w:val="24"/>
        </w:rPr>
        <w:t xml:space="preserve">levels </w:t>
      </w:r>
      <w:r>
        <w:rPr>
          <w:rFonts w:ascii="Times New Roman" w:hAnsi="Times New Roman" w:cs="Times New Roman"/>
          <w:sz w:val="24"/>
          <w:szCs w:val="24"/>
        </w:rPr>
        <w:t>w</w:t>
      </w:r>
      <w:r w:rsidR="00DB5DCF">
        <w:rPr>
          <w:rFonts w:ascii="Times New Roman" w:hAnsi="Times New Roman" w:cs="Times New Roman"/>
          <w:sz w:val="24"/>
          <w:szCs w:val="24"/>
        </w:rPr>
        <w:t>ere</w:t>
      </w:r>
      <w:r>
        <w:rPr>
          <w:rFonts w:ascii="Times New Roman" w:hAnsi="Times New Roman" w:cs="Times New Roman"/>
          <w:sz w:val="24"/>
          <w:szCs w:val="24"/>
        </w:rPr>
        <w:t xml:space="preserve"> compared between cognitively normal older adults with low brain</w:t>
      </w:r>
      <w:r w:rsidRPr="00422D4E">
        <w:rPr>
          <w:rFonts w:ascii="Times New Roman" w:hAnsi="Times New Roman" w:cs="Times New Roman"/>
          <w:sz w:val="24"/>
          <w:szCs w:val="24"/>
        </w:rPr>
        <w:t xml:space="preserve"> </w:t>
      </w:r>
      <w:r w:rsidRPr="00CB3E22">
        <w:rPr>
          <w:rFonts w:ascii="Times New Roman" w:hAnsi="Times New Roman" w:cs="Times New Roman"/>
          <w:sz w:val="24"/>
          <w:szCs w:val="24"/>
        </w:rPr>
        <w:t>Aβ</w:t>
      </w:r>
      <w:r w:rsidRPr="00422D4E">
        <w:rPr>
          <w:rFonts w:ascii="Times New Roman" w:hAnsi="Times New Roman" w:cs="Times New Roman"/>
          <w:sz w:val="24"/>
          <w:szCs w:val="24"/>
        </w:rPr>
        <w:t xml:space="preserve"> load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54C4D">
        <w:rPr>
          <w:rFonts w:ascii="Times New Roman" w:hAnsi="Times New Roman" w:cs="Times New Roman"/>
          <w:sz w:val="24"/>
          <w:szCs w:val="24"/>
        </w:rPr>
        <w:t>Aβ</w:t>
      </w:r>
      <w:r>
        <w:rPr>
          <w:rFonts w:ascii="Times New Roman" w:hAnsi="Times New Roman" w:cs="Times New Roman"/>
          <w:sz w:val="24"/>
          <w:szCs w:val="24"/>
        </w:rPr>
        <w:t>-) and high brain</w:t>
      </w:r>
      <w:r w:rsidRPr="00422D4E">
        <w:rPr>
          <w:rFonts w:ascii="Times New Roman" w:hAnsi="Times New Roman" w:cs="Times New Roman"/>
          <w:sz w:val="24"/>
          <w:szCs w:val="24"/>
        </w:rPr>
        <w:t xml:space="preserve"> </w:t>
      </w:r>
      <w:r w:rsidRPr="00CB3E22">
        <w:rPr>
          <w:rFonts w:ascii="Times New Roman" w:hAnsi="Times New Roman" w:cs="Times New Roman"/>
          <w:sz w:val="24"/>
          <w:szCs w:val="24"/>
        </w:rPr>
        <w:t>Aβ</w:t>
      </w:r>
      <w:r w:rsidRPr="00422D4E">
        <w:rPr>
          <w:rFonts w:ascii="Times New Roman" w:hAnsi="Times New Roman" w:cs="Times New Roman"/>
          <w:sz w:val="24"/>
          <w:szCs w:val="24"/>
        </w:rPr>
        <w:t xml:space="preserve"> load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54C4D">
        <w:rPr>
          <w:rFonts w:ascii="Times New Roman" w:hAnsi="Times New Roman" w:cs="Times New Roman"/>
          <w:sz w:val="24"/>
          <w:szCs w:val="24"/>
        </w:rPr>
        <w:t>Aβ</w:t>
      </w:r>
      <w:r>
        <w:rPr>
          <w:rFonts w:ascii="Times New Roman" w:hAnsi="Times New Roman" w:cs="Times New Roman"/>
          <w:sz w:val="24"/>
          <w:szCs w:val="24"/>
        </w:rPr>
        <w:t xml:space="preserve">+) using linear models, after stratifying participants into </w:t>
      </w:r>
      <w:r w:rsidRPr="00442CFD">
        <w:rPr>
          <w:rFonts w:ascii="Times New Roman" w:hAnsi="Times New Roman" w:cs="Times New Roman"/>
          <w:bCs/>
          <w:i/>
          <w:iCs/>
          <w:sz w:val="24"/>
          <w:szCs w:val="24"/>
        </w:rPr>
        <w:t>APOE</w:t>
      </w:r>
      <w:r w:rsidRPr="00442CFD">
        <w:rPr>
          <w:rFonts w:ascii="Times New Roman" w:hAnsi="Times New Roman" w:cs="Times New Roman"/>
          <w:bCs/>
          <w:sz w:val="24"/>
          <w:szCs w:val="24"/>
        </w:rPr>
        <w:t xml:space="preserve"> ε4</w:t>
      </w:r>
      <w:r>
        <w:rPr>
          <w:rFonts w:ascii="Times New Roman" w:hAnsi="Times New Roman" w:cs="Times New Roman"/>
          <w:sz w:val="24"/>
          <w:szCs w:val="24"/>
        </w:rPr>
        <w:t xml:space="preserve"> non-carriers</w:t>
      </w:r>
      <w:r w:rsidR="002C7EF2">
        <w:rPr>
          <w:rFonts w:ascii="Times New Roman" w:hAnsi="Times New Roman" w:cs="Times New Roman"/>
          <w:sz w:val="24"/>
          <w:szCs w:val="24"/>
        </w:rPr>
        <w:t xml:space="preserve"> (n=77)</w:t>
      </w:r>
      <w:r>
        <w:rPr>
          <w:rFonts w:ascii="Times New Roman" w:hAnsi="Times New Roman" w:cs="Times New Roman"/>
          <w:sz w:val="24"/>
          <w:szCs w:val="24"/>
        </w:rPr>
        <w:t xml:space="preserve"> and carriers</w:t>
      </w:r>
      <w:r w:rsidR="002C7EF2">
        <w:rPr>
          <w:rFonts w:ascii="Times New Roman" w:hAnsi="Times New Roman" w:cs="Times New Roman"/>
          <w:sz w:val="24"/>
          <w:szCs w:val="24"/>
        </w:rPr>
        <w:t xml:space="preserve"> (n=19)</w:t>
      </w:r>
      <w:r w:rsidRPr="005E06D1">
        <w:rPr>
          <w:rFonts w:ascii="Times New Roman" w:hAnsi="Times New Roman" w:cs="Times New Roman"/>
          <w:sz w:val="24"/>
          <w:szCs w:val="24"/>
        </w:rPr>
        <w:t>. † represents</w:t>
      </w:r>
      <w:r>
        <w:rPr>
          <w:rFonts w:ascii="Times New Roman" w:hAnsi="Times New Roman" w:cs="Times New Roman"/>
          <w:sz w:val="24"/>
          <w:szCs w:val="24"/>
        </w:rPr>
        <w:t xml:space="preserve"> p-values obtained from </w:t>
      </w:r>
      <w:r w:rsidR="005B5A35">
        <w:rPr>
          <w:rFonts w:ascii="Times New Roman" w:hAnsi="Times New Roman" w:cs="Times New Roman"/>
          <w:sz w:val="24"/>
          <w:szCs w:val="24"/>
        </w:rPr>
        <w:t xml:space="preserve">natural </w:t>
      </w:r>
      <w:r>
        <w:rPr>
          <w:rFonts w:ascii="Times New Roman" w:hAnsi="Times New Roman" w:cs="Times New Roman"/>
          <w:sz w:val="24"/>
          <w:szCs w:val="24"/>
        </w:rPr>
        <w:t xml:space="preserve">log transformed </w:t>
      </w:r>
      <w:r w:rsidR="002C7EF2">
        <w:rPr>
          <w:rFonts w:ascii="Times New Roman" w:hAnsi="Times New Roman" w:cs="Times New Roman"/>
          <w:sz w:val="24"/>
          <w:szCs w:val="24"/>
        </w:rPr>
        <w:t>GFAP</w:t>
      </w:r>
      <w:r>
        <w:rPr>
          <w:rFonts w:ascii="Times New Roman" w:hAnsi="Times New Roman" w:cs="Times New Roman"/>
          <w:sz w:val="24"/>
          <w:szCs w:val="24"/>
        </w:rPr>
        <w:t xml:space="preserve"> concentrations. </w:t>
      </w:r>
      <w:r w:rsidRPr="00D70D38">
        <w:rPr>
          <w:rFonts w:ascii="Times New Roman" w:hAnsi="Times New Roman"/>
          <w:sz w:val="24"/>
          <w:szCs w:val="24"/>
        </w:rPr>
        <w:t>p</w:t>
      </w:r>
      <w:r w:rsidRPr="00D70D38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 represents p-values </w:t>
      </w:r>
      <w:r w:rsidRPr="00D70D38">
        <w:rPr>
          <w:rFonts w:ascii="Times New Roman" w:hAnsi="Times New Roman"/>
          <w:sz w:val="24"/>
          <w:szCs w:val="24"/>
        </w:rPr>
        <w:t>adjusted for age</w:t>
      </w:r>
      <w:r w:rsidR="002C7EF2">
        <w:rPr>
          <w:rFonts w:ascii="Times New Roman" w:hAnsi="Times New Roman"/>
          <w:sz w:val="24"/>
          <w:szCs w:val="24"/>
        </w:rPr>
        <w:t xml:space="preserve"> and</w:t>
      </w:r>
      <w:r w:rsidRPr="00D70D38">
        <w:rPr>
          <w:rFonts w:ascii="Times New Roman" w:hAnsi="Times New Roman"/>
          <w:sz w:val="24"/>
          <w:szCs w:val="24"/>
        </w:rPr>
        <w:t xml:space="preserve"> </w:t>
      </w:r>
      <w:r w:rsidR="00721D4E">
        <w:rPr>
          <w:rFonts w:ascii="Times New Roman" w:hAnsi="Times New Roman"/>
          <w:sz w:val="24"/>
          <w:szCs w:val="24"/>
        </w:rPr>
        <w:t>sex</w:t>
      </w:r>
      <w:r w:rsidR="002C7EF2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Data are presented in </w:t>
      </w:r>
      <w:r>
        <w:rPr>
          <w:rFonts w:ascii="Times New Roman" w:hAnsi="Times New Roman" w:cs="Times New Roman"/>
          <w:sz w:val="24"/>
          <w:szCs w:val="24"/>
        </w:rPr>
        <w:t>mean</w:t>
      </w:r>
      <w:r w:rsidRPr="008E6927">
        <w:rPr>
          <w:rFonts w:ascii="Times New Roman" w:hAnsi="Times New Roman"/>
          <w:sz w:val="24"/>
          <w:szCs w:val="24"/>
        </w:rPr>
        <w:t>±</w:t>
      </w:r>
      <w:r>
        <w:rPr>
          <w:rFonts w:ascii="Times New Roman" w:hAnsi="Times New Roman"/>
          <w:sz w:val="24"/>
          <w:szCs w:val="24"/>
        </w:rPr>
        <w:t>SD in pg/mL.</w:t>
      </w:r>
    </w:p>
    <w:tbl>
      <w:tblPr>
        <w:tblpPr w:leftFromText="180" w:rightFromText="180" w:vertAnchor="page" w:horzAnchor="margin" w:tblpXSpec="center" w:tblpY="5724"/>
        <w:tblW w:w="107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559"/>
        <w:gridCol w:w="1843"/>
        <w:gridCol w:w="1701"/>
        <w:gridCol w:w="1842"/>
        <w:gridCol w:w="1134"/>
        <w:gridCol w:w="1145"/>
      </w:tblGrid>
      <w:tr w:rsidR="00442CFD" w:rsidRPr="008E6927" w14:paraId="721D9901" w14:textId="77777777" w:rsidTr="00E21842">
        <w:tc>
          <w:tcPr>
            <w:tcW w:w="1555" w:type="dxa"/>
            <w:shd w:val="clear" w:color="auto" w:fill="auto"/>
          </w:tcPr>
          <w:p w14:paraId="672C0741" w14:textId="77777777" w:rsidR="00442CFD" w:rsidRPr="008E6927" w:rsidRDefault="00442CFD" w:rsidP="00375E6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F1F3B68" w14:textId="77777777" w:rsidR="00442CFD" w:rsidRPr="008E6927" w:rsidRDefault="00442CFD" w:rsidP="00375E6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β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-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</w:tcPr>
          <w:p w14:paraId="0C36C2C0" w14:textId="77777777" w:rsidR="00442CFD" w:rsidRDefault="00442CFD" w:rsidP="00375E6D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BD9FB8B" w14:textId="77777777" w:rsidR="00442CFD" w:rsidRPr="008E6927" w:rsidRDefault="00442CFD" w:rsidP="00375E6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β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+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</w:tcPr>
          <w:p w14:paraId="6493DB63" w14:textId="77777777" w:rsidR="00442CFD" w:rsidRPr="00FD5FE8" w:rsidRDefault="00442CFD" w:rsidP="00375E6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r w:rsidRPr="00804C0A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7544148" w14:textId="77777777" w:rsidR="00442CFD" w:rsidRPr="00804C0A" w:rsidRDefault="00442CFD" w:rsidP="00375E6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04C0A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1145" w:type="dxa"/>
          </w:tcPr>
          <w:p w14:paraId="1659123E" w14:textId="77777777" w:rsidR="00442CFD" w:rsidRPr="00804C0A" w:rsidRDefault="00442CFD" w:rsidP="00375E6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04C0A">
              <w:rPr>
                <w:rFonts w:ascii="Times New Roman" w:hAnsi="Times New Roman"/>
                <w:b/>
                <w:sz w:val="24"/>
                <w:szCs w:val="24"/>
              </w:rPr>
              <w:t>p</w:t>
            </w:r>
            <w:r w:rsidRPr="00804C0A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442CFD" w:rsidRPr="008E6927" w14:paraId="49D8EAF6" w14:textId="77777777" w:rsidTr="00E21842">
        <w:tc>
          <w:tcPr>
            <w:tcW w:w="1555" w:type="dxa"/>
            <w:shd w:val="clear" w:color="auto" w:fill="D0CECE" w:themeFill="background2" w:themeFillShade="E6"/>
          </w:tcPr>
          <w:p w14:paraId="7483BC50" w14:textId="7B6314F3" w:rsidR="00442CFD" w:rsidRPr="00880464" w:rsidRDefault="00880464" w:rsidP="00657AE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80464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APOE</w:t>
            </w:r>
            <w:r w:rsidRPr="008804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ε4 non-carriers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7CDC3A20" w14:textId="3312F773" w:rsidR="00442CFD" w:rsidRDefault="00442CFD" w:rsidP="00375E6D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 w:rsidR="00677B20">
              <w:rPr>
                <w:rFonts w:ascii="Times New Roman" w:hAnsi="Times New Roman" w:cs="Times New Roman"/>
                <w:b/>
                <w:sz w:val="24"/>
                <w:szCs w:val="24"/>
              </w:rPr>
              <w:t>58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27AEE193" w14:textId="77777777" w:rsidR="00442CFD" w:rsidRDefault="00442CFD" w:rsidP="00375E6D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7B10994B" w14:textId="7894E555" w:rsidR="00442CFD" w:rsidRDefault="00442CFD" w:rsidP="00375E6D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 w:rsidR="00677B20"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46D5CABB" w14:textId="77777777" w:rsidR="00442CFD" w:rsidRDefault="00442CFD" w:rsidP="00375E6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12CF44C6" w14:textId="77777777" w:rsidR="00442CFD" w:rsidRPr="00804C0A" w:rsidRDefault="00442CFD" w:rsidP="00375E6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D0CECE" w:themeFill="background2" w:themeFillShade="E6"/>
          </w:tcPr>
          <w:p w14:paraId="348E156E" w14:textId="77777777" w:rsidR="00442CFD" w:rsidRPr="00804C0A" w:rsidRDefault="00442CFD" w:rsidP="00375E6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442CFD" w:rsidRPr="008E6927" w14:paraId="06AA1F4C" w14:textId="77777777" w:rsidTr="00E21842">
        <w:tc>
          <w:tcPr>
            <w:tcW w:w="1555" w:type="dxa"/>
            <w:shd w:val="clear" w:color="auto" w:fill="auto"/>
          </w:tcPr>
          <w:p w14:paraId="21BABC95" w14:textId="77777777" w:rsidR="00442CFD" w:rsidRPr="00654C4D" w:rsidRDefault="00442CFD" w:rsidP="00375E6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3E1521C" w14:textId="3D219DF6" w:rsidR="00442CFD" w:rsidRPr="008E6927" w:rsidRDefault="00442CFD" w:rsidP="00375E6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502C">
              <w:rPr>
                <w:rFonts w:ascii="Times New Roman" w:hAnsi="Times New Roman"/>
                <w:sz w:val="24"/>
                <w:szCs w:val="24"/>
              </w:rPr>
              <w:t>151.</w:t>
            </w:r>
            <w:r w:rsidR="00677B20">
              <w:rPr>
                <w:rFonts w:ascii="Times New Roman" w:hAnsi="Times New Roman"/>
                <w:sz w:val="24"/>
                <w:szCs w:val="24"/>
              </w:rPr>
              <w:t>17</w:t>
            </w:r>
            <w:r w:rsidRPr="007C502C">
              <w:rPr>
                <w:rFonts w:ascii="Times New Roman" w:hAnsi="Times New Roman"/>
                <w:sz w:val="24"/>
                <w:szCs w:val="24"/>
              </w:rPr>
              <w:t>±5</w:t>
            </w:r>
            <w:r w:rsidR="00677B20">
              <w:rPr>
                <w:rFonts w:ascii="Times New Roman" w:hAnsi="Times New Roman"/>
                <w:sz w:val="24"/>
                <w:szCs w:val="24"/>
              </w:rPr>
              <w:t>6</w:t>
            </w:r>
            <w:r w:rsidRPr="007C502C">
              <w:rPr>
                <w:rFonts w:ascii="Times New Roman" w:hAnsi="Times New Roman"/>
                <w:sz w:val="24"/>
                <w:szCs w:val="24"/>
              </w:rPr>
              <w:t>.</w:t>
            </w:r>
            <w:r w:rsidR="00677B20"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</w:tcPr>
          <w:p w14:paraId="4617B591" w14:textId="671E3DEB" w:rsidR="00442CFD" w:rsidRPr="001E06A0" w:rsidRDefault="00442CFD" w:rsidP="00375E6D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06A0">
              <w:rPr>
                <w:rFonts w:ascii="Times New Roman" w:hAnsi="Times New Roman"/>
                <w:sz w:val="24"/>
                <w:szCs w:val="24"/>
              </w:rPr>
              <w:t>(12</w:t>
            </w:r>
            <w:r w:rsidR="001E06A0" w:rsidRPr="001E06A0">
              <w:rPr>
                <w:rFonts w:ascii="Times New Roman" w:hAnsi="Times New Roman"/>
                <w:sz w:val="24"/>
                <w:szCs w:val="24"/>
              </w:rPr>
              <w:t>8</w:t>
            </w:r>
            <w:r w:rsidRPr="001E06A0">
              <w:rPr>
                <w:rFonts w:ascii="Times New Roman" w:hAnsi="Times New Roman"/>
                <w:sz w:val="24"/>
                <w:szCs w:val="24"/>
              </w:rPr>
              <w:t>.</w:t>
            </w:r>
            <w:r w:rsidR="001E06A0" w:rsidRPr="001E06A0">
              <w:rPr>
                <w:rFonts w:ascii="Times New Roman" w:hAnsi="Times New Roman"/>
                <w:sz w:val="24"/>
                <w:szCs w:val="24"/>
              </w:rPr>
              <w:t>28</w:t>
            </w:r>
            <w:r w:rsidRPr="001E06A0">
              <w:rPr>
                <w:rFonts w:ascii="Times New Roman" w:hAnsi="Times New Roman"/>
                <w:sz w:val="24"/>
                <w:szCs w:val="24"/>
              </w:rPr>
              <w:t>-17</w:t>
            </w:r>
            <w:r w:rsidR="001E06A0" w:rsidRPr="001E06A0">
              <w:rPr>
                <w:rFonts w:ascii="Times New Roman" w:hAnsi="Times New Roman"/>
                <w:sz w:val="24"/>
                <w:szCs w:val="24"/>
              </w:rPr>
              <w:t>4</w:t>
            </w:r>
            <w:r w:rsidRPr="001E06A0">
              <w:rPr>
                <w:rFonts w:ascii="Times New Roman" w:hAnsi="Times New Roman"/>
                <w:sz w:val="24"/>
                <w:szCs w:val="24"/>
              </w:rPr>
              <w:t>.</w:t>
            </w:r>
            <w:r w:rsidR="001E06A0" w:rsidRPr="001E06A0">
              <w:rPr>
                <w:rFonts w:ascii="Times New Roman" w:hAnsi="Times New Roman"/>
                <w:sz w:val="24"/>
                <w:szCs w:val="24"/>
              </w:rPr>
              <w:t>07</w:t>
            </w:r>
            <w:r w:rsidRPr="001E06A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169D5AC3" w14:textId="2C2A64F7" w:rsidR="00442CFD" w:rsidRPr="001E06A0" w:rsidRDefault="00442CFD" w:rsidP="00375E6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E06A0">
              <w:rPr>
                <w:rFonts w:ascii="Times New Roman" w:hAnsi="Times New Roman"/>
                <w:sz w:val="24"/>
                <w:szCs w:val="24"/>
              </w:rPr>
              <w:t>2</w:t>
            </w:r>
            <w:r w:rsidR="001E06A0" w:rsidRPr="001E06A0">
              <w:rPr>
                <w:rFonts w:ascii="Times New Roman" w:hAnsi="Times New Roman"/>
                <w:sz w:val="24"/>
                <w:szCs w:val="24"/>
              </w:rPr>
              <w:t>76</w:t>
            </w:r>
            <w:r w:rsidRPr="001E06A0">
              <w:rPr>
                <w:rFonts w:ascii="Times New Roman" w:hAnsi="Times New Roman"/>
                <w:sz w:val="24"/>
                <w:szCs w:val="24"/>
              </w:rPr>
              <w:t>.</w:t>
            </w:r>
            <w:r w:rsidR="001E06A0" w:rsidRPr="001E06A0">
              <w:rPr>
                <w:rFonts w:ascii="Times New Roman" w:hAnsi="Times New Roman"/>
                <w:sz w:val="24"/>
                <w:szCs w:val="24"/>
              </w:rPr>
              <w:t>0</w:t>
            </w:r>
            <w:r w:rsidRPr="001E06A0">
              <w:rPr>
                <w:rFonts w:ascii="Times New Roman" w:hAnsi="Times New Roman"/>
                <w:sz w:val="24"/>
                <w:szCs w:val="24"/>
              </w:rPr>
              <w:t>2±1</w:t>
            </w:r>
            <w:r w:rsidR="001E06A0" w:rsidRPr="001E06A0">
              <w:rPr>
                <w:rFonts w:ascii="Times New Roman" w:hAnsi="Times New Roman"/>
                <w:sz w:val="24"/>
                <w:szCs w:val="24"/>
              </w:rPr>
              <w:t>47</w:t>
            </w:r>
            <w:r w:rsidRPr="001E06A0">
              <w:rPr>
                <w:rFonts w:ascii="Times New Roman" w:hAnsi="Times New Roman"/>
                <w:sz w:val="24"/>
                <w:szCs w:val="24"/>
              </w:rPr>
              <w:t>.</w:t>
            </w:r>
            <w:r w:rsidR="001E06A0" w:rsidRPr="001E06A0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842" w:type="dxa"/>
            <w:tcBorders>
              <w:left w:val="nil"/>
            </w:tcBorders>
          </w:tcPr>
          <w:p w14:paraId="2DAFB193" w14:textId="79DF98EC" w:rsidR="00442CFD" w:rsidRPr="001E06A0" w:rsidRDefault="00442CFD" w:rsidP="00375E6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E06A0">
              <w:rPr>
                <w:rFonts w:ascii="Times New Roman" w:hAnsi="Times New Roman"/>
                <w:sz w:val="24"/>
                <w:szCs w:val="24"/>
              </w:rPr>
              <w:t>(2</w:t>
            </w:r>
            <w:r w:rsidR="001E06A0" w:rsidRPr="001E06A0">
              <w:rPr>
                <w:rFonts w:ascii="Times New Roman" w:hAnsi="Times New Roman"/>
                <w:sz w:val="24"/>
                <w:szCs w:val="24"/>
              </w:rPr>
              <w:t>36.02</w:t>
            </w:r>
            <w:r w:rsidRPr="001E06A0">
              <w:rPr>
                <w:rFonts w:ascii="Times New Roman" w:hAnsi="Times New Roman"/>
                <w:sz w:val="24"/>
                <w:szCs w:val="24"/>
              </w:rPr>
              <w:t>-</w:t>
            </w:r>
            <w:r w:rsidR="001E06A0" w:rsidRPr="001E06A0">
              <w:rPr>
                <w:rFonts w:ascii="Times New Roman" w:hAnsi="Times New Roman"/>
                <w:sz w:val="24"/>
                <w:szCs w:val="24"/>
              </w:rPr>
              <w:t>316.02</w:t>
            </w:r>
            <w:r w:rsidRPr="001E06A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83C19DC" w14:textId="42567FB8" w:rsidR="00442CFD" w:rsidRPr="00FD5FE8" w:rsidRDefault="005A4D47" w:rsidP="00375E6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7C502C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  <w:r w:rsidR="00E21842">
              <w:rPr>
                <w:rFonts w:ascii="Times New Roman" w:hAnsi="Times New Roman"/>
                <w:b/>
                <w:sz w:val="24"/>
                <w:szCs w:val="24"/>
              </w:rPr>
              <w:t>2.3</w:t>
            </w:r>
            <w:r w:rsidR="00442CFD" w:rsidRPr="007C502C">
              <w:rPr>
                <w:rFonts w:ascii="Times New Roman" w:hAnsi="Times New Roman"/>
                <w:b/>
                <w:sz w:val="24"/>
                <w:szCs w:val="24"/>
              </w:rPr>
              <w:t>E-</w:t>
            </w:r>
            <w:r w:rsidR="00E21842">
              <w:rPr>
                <w:rFonts w:ascii="Times New Roman" w:hAnsi="Times New Roman"/>
                <w:b/>
                <w:sz w:val="24"/>
                <w:szCs w:val="24"/>
              </w:rPr>
              <w:t>7</w:t>
            </w:r>
          </w:p>
        </w:tc>
        <w:tc>
          <w:tcPr>
            <w:tcW w:w="1145" w:type="dxa"/>
          </w:tcPr>
          <w:p w14:paraId="44B8F55F" w14:textId="5F577C1B" w:rsidR="00442CFD" w:rsidRPr="00FD5FE8" w:rsidRDefault="008649DE" w:rsidP="00375E6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7C502C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7.</w:t>
            </w:r>
            <w:r w:rsidRPr="008649DE">
              <w:rPr>
                <w:rFonts w:ascii="Times New Roman" w:hAnsi="Times New Roman"/>
                <w:b/>
                <w:sz w:val="24"/>
                <w:szCs w:val="24"/>
              </w:rPr>
              <w:t>05</w:t>
            </w:r>
            <w:r w:rsidR="00442CFD" w:rsidRPr="008649DE">
              <w:rPr>
                <w:rFonts w:ascii="Times New Roman" w:hAnsi="Times New Roman"/>
                <w:b/>
                <w:sz w:val="24"/>
                <w:szCs w:val="24"/>
              </w:rPr>
              <w:t>E-7</w:t>
            </w:r>
          </w:p>
        </w:tc>
      </w:tr>
      <w:tr w:rsidR="00442CFD" w:rsidRPr="008E6927" w14:paraId="4ABA3955" w14:textId="77777777" w:rsidTr="00E21842">
        <w:tc>
          <w:tcPr>
            <w:tcW w:w="1555" w:type="dxa"/>
            <w:shd w:val="clear" w:color="auto" w:fill="D0CECE" w:themeFill="background2" w:themeFillShade="E6"/>
          </w:tcPr>
          <w:p w14:paraId="477F5BA9" w14:textId="21B2BB82" w:rsidR="00442CFD" w:rsidRPr="00016B41" w:rsidRDefault="00880464" w:rsidP="00657AE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0464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APOE</w:t>
            </w:r>
            <w:r w:rsidRPr="008804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ε4 carri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7BEC2CF2" w14:textId="5BE1A45D" w:rsidR="00442CFD" w:rsidRPr="00804C0A" w:rsidRDefault="00442CFD" w:rsidP="00375E6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31F1D">
              <w:rPr>
                <w:rFonts w:ascii="Times New Roman" w:hAnsi="Times New Roman"/>
                <w:b/>
                <w:bCs/>
                <w:sz w:val="24"/>
                <w:szCs w:val="24"/>
              </w:rPr>
              <w:t>n=</w:t>
            </w:r>
            <w:r w:rsidR="00EC0797">
              <w:rPr>
                <w:rFonts w:ascii="Times New Roman" w:hAnsi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2E8535DA" w14:textId="77777777" w:rsidR="00442CFD" w:rsidRDefault="00442CFD" w:rsidP="00375E6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D0CECE" w:themeFill="background2" w:themeFillShade="E6"/>
          </w:tcPr>
          <w:p w14:paraId="476FC270" w14:textId="400F8921" w:rsidR="00442CFD" w:rsidRPr="00804C0A" w:rsidRDefault="00442CFD" w:rsidP="00375E6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31F1D">
              <w:rPr>
                <w:rFonts w:ascii="Times New Roman" w:hAnsi="Times New Roman"/>
                <w:b/>
                <w:bCs/>
                <w:sz w:val="24"/>
                <w:szCs w:val="24"/>
              </w:rPr>
              <w:t>n=</w:t>
            </w:r>
            <w:r w:rsidR="00EC0797">
              <w:rPr>
                <w:rFonts w:ascii="Times New Roman" w:hAnsi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1842" w:type="dxa"/>
            <w:tcBorders>
              <w:left w:val="nil"/>
            </w:tcBorders>
            <w:shd w:val="clear" w:color="auto" w:fill="D0CECE" w:themeFill="background2" w:themeFillShade="E6"/>
          </w:tcPr>
          <w:p w14:paraId="25831F27" w14:textId="77777777" w:rsidR="00442CFD" w:rsidRDefault="00442CFD" w:rsidP="00375E6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324ED431" w14:textId="77777777" w:rsidR="00442CFD" w:rsidRPr="00743309" w:rsidRDefault="00442CFD" w:rsidP="00375E6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D0CECE" w:themeFill="background2" w:themeFillShade="E6"/>
          </w:tcPr>
          <w:p w14:paraId="152F180C" w14:textId="77777777" w:rsidR="00442CFD" w:rsidRPr="00161D26" w:rsidRDefault="00442CFD" w:rsidP="00375E6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442CFD" w:rsidRPr="008E6927" w14:paraId="46EC65F7" w14:textId="77777777" w:rsidTr="00E21842">
        <w:tc>
          <w:tcPr>
            <w:tcW w:w="1555" w:type="dxa"/>
            <w:shd w:val="clear" w:color="auto" w:fill="auto"/>
          </w:tcPr>
          <w:p w14:paraId="65365BD3" w14:textId="77777777" w:rsidR="00442CFD" w:rsidRPr="00804C0A" w:rsidRDefault="00442CFD" w:rsidP="00375E6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16DA7B5" w14:textId="3754105E" w:rsidR="00442CFD" w:rsidRPr="00804C0A" w:rsidRDefault="00442CFD" w:rsidP="00375E6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502C">
              <w:rPr>
                <w:rFonts w:ascii="Times New Roman" w:hAnsi="Times New Roman"/>
                <w:sz w:val="24"/>
                <w:szCs w:val="24"/>
              </w:rPr>
              <w:t>15</w:t>
            </w:r>
            <w:r w:rsidR="00821192">
              <w:rPr>
                <w:rFonts w:ascii="Times New Roman" w:hAnsi="Times New Roman"/>
                <w:sz w:val="24"/>
                <w:szCs w:val="24"/>
              </w:rPr>
              <w:t>4</w:t>
            </w:r>
            <w:r w:rsidRPr="007C502C">
              <w:rPr>
                <w:rFonts w:ascii="Times New Roman" w:hAnsi="Times New Roman"/>
                <w:sz w:val="24"/>
                <w:szCs w:val="24"/>
              </w:rPr>
              <w:t>.</w:t>
            </w:r>
            <w:r w:rsidR="00821192">
              <w:rPr>
                <w:rFonts w:ascii="Times New Roman" w:hAnsi="Times New Roman"/>
                <w:sz w:val="24"/>
                <w:szCs w:val="24"/>
              </w:rPr>
              <w:t>26</w:t>
            </w:r>
            <w:r w:rsidRPr="007C502C">
              <w:rPr>
                <w:rFonts w:ascii="Times New Roman" w:hAnsi="Times New Roman"/>
                <w:sz w:val="24"/>
                <w:szCs w:val="24"/>
              </w:rPr>
              <w:t>±</w:t>
            </w:r>
            <w:r w:rsidR="00821192">
              <w:rPr>
                <w:rFonts w:ascii="Times New Roman" w:hAnsi="Times New Roman"/>
                <w:sz w:val="24"/>
                <w:szCs w:val="24"/>
              </w:rPr>
              <w:t>83</w:t>
            </w:r>
            <w:r w:rsidRPr="007C502C">
              <w:rPr>
                <w:rFonts w:ascii="Times New Roman" w:hAnsi="Times New Roman"/>
                <w:sz w:val="24"/>
                <w:szCs w:val="24"/>
              </w:rPr>
              <w:t>.</w:t>
            </w:r>
            <w:r w:rsidR="00821192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6C7C6D7" w14:textId="57AF34E4" w:rsidR="00442CFD" w:rsidRDefault="00442CFD" w:rsidP="00375E6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502C">
              <w:rPr>
                <w:rFonts w:ascii="Times New Roman" w:hAnsi="Times New Roman"/>
                <w:sz w:val="24"/>
                <w:szCs w:val="24"/>
              </w:rPr>
              <w:t>(</w:t>
            </w:r>
            <w:r w:rsidR="002C5897">
              <w:rPr>
                <w:rFonts w:ascii="Times New Roman" w:hAnsi="Times New Roman"/>
                <w:sz w:val="24"/>
                <w:szCs w:val="24"/>
              </w:rPr>
              <w:t>89.97</w:t>
            </w:r>
            <w:r w:rsidRPr="007C502C">
              <w:rPr>
                <w:rFonts w:ascii="Times New Roman" w:hAnsi="Times New Roman"/>
                <w:sz w:val="24"/>
                <w:szCs w:val="24"/>
              </w:rPr>
              <w:t>-</w:t>
            </w:r>
            <w:r w:rsidR="002C5897">
              <w:rPr>
                <w:rFonts w:ascii="Times New Roman" w:hAnsi="Times New Roman"/>
                <w:sz w:val="24"/>
                <w:szCs w:val="24"/>
              </w:rPr>
              <w:t>218.55</w:t>
            </w:r>
            <w:r w:rsidRPr="007C502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0923D1CB" w14:textId="1606EA60" w:rsidR="00442CFD" w:rsidRPr="00804C0A" w:rsidRDefault="00821192" w:rsidP="00375E6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1</w:t>
            </w:r>
            <w:r w:rsidR="00442CFD" w:rsidRPr="007C502C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9</w:t>
            </w:r>
            <w:r w:rsidR="00442CFD" w:rsidRPr="007C502C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62.63</w:t>
            </w:r>
          </w:p>
        </w:tc>
        <w:tc>
          <w:tcPr>
            <w:tcW w:w="1842" w:type="dxa"/>
            <w:tcBorders>
              <w:left w:val="nil"/>
            </w:tcBorders>
          </w:tcPr>
          <w:p w14:paraId="3E340840" w14:textId="0A7C28C3" w:rsidR="00442CFD" w:rsidRDefault="00442CFD" w:rsidP="00375E6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502C">
              <w:rPr>
                <w:rFonts w:ascii="Times New Roman" w:hAnsi="Times New Roman"/>
                <w:sz w:val="24"/>
                <w:szCs w:val="24"/>
              </w:rPr>
              <w:t>(</w:t>
            </w:r>
            <w:r w:rsidR="002C5897">
              <w:rPr>
                <w:rFonts w:ascii="Times New Roman" w:hAnsi="Times New Roman"/>
                <w:sz w:val="24"/>
                <w:szCs w:val="24"/>
              </w:rPr>
              <w:t>152.97</w:t>
            </w:r>
            <w:r w:rsidRPr="007C502C">
              <w:rPr>
                <w:rFonts w:ascii="Times New Roman" w:hAnsi="Times New Roman"/>
                <w:sz w:val="24"/>
                <w:szCs w:val="24"/>
              </w:rPr>
              <w:t>-</w:t>
            </w:r>
            <w:r w:rsidR="002C5897">
              <w:rPr>
                <w:rFonts w:ascii="Times New Roman" w:hAnsi="Times New Roman"/>
                <w:sz w:val="24"/>
                <w:szCs w:val="24"/>
              </w:rPr>
              <w:t>229.81</w:t>
            </w:r>
            <w:r w:rsidRPr="007C502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D2D5F3B" w14:textId="07EED131" w:rsidR="00442CFD" w:rsidRPr="005A4D47" w:rsidRDefault="00FF70D2" w:rsidP="00375E6D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.310</w:t>
            </w:r>
          </w:p>
        </w:tc>
        <w:tc>
          <w:tcPr>
            <w:tcW w:w="1145" w:type="dxa"/>
          </w:tcPr>
          <w:p w14:paraId="00AB4E6D" w14:textId="6F412DE8" w:rsidR="00442CFD" w:rsidRPr="005A4D47" w:rsidRDefault="002F4ADC" w:rsidP="00375E6D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.107</w:t>
            </w:r>
          </w:p>
        </w:tc>
      </w:tr>
    </w:tbl>
    <w:p w14:paraId="1E18EFD2" w14:textId="1B63B4B3" w:rsidR="00BA0CD4" w:rsidRDefault="00BA0CD4" w:rsidP="00677B20"/>
    <w:p w14:paraId="5B1800E8" w14:textId="42E7A1DE" w:rsidR="00023C63" w:rsidRDefault="00023C63" w:rsidP="00677B20"/>
    <w:p w14:paraId="4B399678" w14:textId="7B4E44BE" w:rsidR="00023C63" w:rsidRDefault="00023C63" w:rsidP="00677B20"/>
    <w:p w14:paraId="04B03459" w14:textId="76D4EF9A" w:rsidR="00023C63" w:rsidRDefault="00023C63" w:rsidP="00677B20"/>
    <w:p w14:paraId="61F8ECC4" w14:textId="25A004EE" w:rsidR="00023C63" w:rsidRDefault="00023C63" w:rsidP="00677B20"/>
    <w:p w14:paraId="06E9DD41" w14:textId="54D9C255" w:rsidR="00023C63" w:rsidRDefault="00023C63" w:rsidP="00677B20"/>
    <w:p w14:paraId="410107CD" w14:textId="5F9523E7" w:rsidR="00023C63" w:rsidRDefault="00023C63" w:rsidP="00677B20"/>
    <w:p w14:paraId="778F4C5A" w14:textId="4F710710" w:rsidR="00023C63" w:rsidRDefault="00023C63" w:rsidP="00677B20"/>
    <w:p w14:paraId="3E28E015" w14:textId="4129555A" w:rsidR="00023C63" w:rsidRDefault="00023C63" w:rsidP="00677B20"/>
    <w:p w14:paraId="69BC41B9" w14:textId="763242DA" w:rsidR="00023C63" w:rsidRDefault="00023C63" w:rsidP="00677B20"/>
    <w:p w14:paraId="013B8D93" w14:textId="64B2F4ED" w:rsidR="00023C63" w:rsidRDefault="00023C63" w:rsidP="00677B20"/>
    <w:p w14:paraId="406B0E9A" w14:textId="661BFB77" w:rsidR="00023C63" w:rsidRDefault="00023C63" w:rsidP="00677B20"/>
    <w:p w14:paraId="5A8AF60C" w14:textId="200E00D4" w:rsidR="00023C63" w:rsidRDefault="00023C63" w:rsidP="00677B20"/>
    <w:p w14:paraId="73DEA494" w14:textId="77777777" w:rsidR="00DA4B30" w:rsidRDefault="00DA4B30" w:rsidP="00023C6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89BE2D7" w14:textId="12196905" w:rsidR="00023C63" w:rsidRPr="00D70D38" w:rsidRDefault="00023C63" w:rsidP="00023C6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. Comparison of plasma Aβ40, Aβ42 and </w:t>
      </w:r>
      <w:r w:rsidR="0019101E" w:rsidRPr="00617D50">
        <w:rPr>
          <w:rFonts w:ascii="Times New Roman" w:hAnsi="Times New Roman" w:cs="Times New Roman"/>
          <w:b/>
          <w:bCs/>
          <w:sz w:val="24"/>
          <w:szCs w:val="24"/>
        </w:rPr>
        <w:t>Aβ42/Aβ40</w:t>
      </w:r>
      <w:r w:rsidR="0019101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ratios between Aβ- and Aβ+ participants after stratification by </w:t>
      </w:r>
      <w:r w:rsidRPr="00442CFD">
        <w:rPr>
          <w:rFonts w:ascii="Times New Roman" w:hAnsi="Times New Roman" w:cs="Times New Roman"/>
          <w:b/>
          <w:i/>
          <w:iCs/>
          <w:sz w:val="24"/>
          <w:szCs w:val="24"/>
        </w:rPr>
        <w:t>APOE</w:t>
      </w:r>
      <w:r>
        <w:rPr>
          <w:rFonts w:ascii="Times New Roman" w:hAnsi="Times New Roman" w:cs="Times New Roman"/>
          <w:b/>
          <w:sz w:val="24"/>
          <w:szCs w:val="24"/>
        </w:rPr>
        <w:t xml:space="preserve"> ε4 carriage. </w:t>
      </w:r>
      <w:r w:rsidRPr="00AA467A">
        <w:rPr>
          <w:rFonts w:ascii="Times New Roman" w:hAnsi="Times New Roman" w:cs="Times New Roman"/>
          <w:sz w:val="24"/>
          <w:szCs w:val="24"/>
        </w:rPr>
        <w:t xml:space="preserve">Plasma </w:t>
      </w:r>
      <w:r w:rsidR="00270BE3" w:rsidRPr="00780C90">
        <w:rPr>
          <w:rFonts w:ascii="Times New Roman" w:hAnsi="Times New Roman" w:cs="Times New Roman"/>
          <w:sz w:val="24"/>
          <w:szCs w:val="24"/>
        </w:rPr>
        <w:t>Aβ</w:t>
      </w:r>
      <w:r w:rsidR="00270BE3">
        <w:rPr>
          <w:rFonts w:ascii="Times New Roman" w:hAnsi="Times New Roman" w:cs="Times New Roman"/>
          <w:sz w:val="24"/>
          <w:szCs w:val="24"/>
        </w:rPr>
        <w:t xml:space="preserve">40 and </w:t>
      </w:r>
      <w:r w:rsidR="00270BE3" w:rsidRPr="00780C90">
        <w:rPr>
          <w:rFonts w:ascii="Times New Roman" w:hAnsi="Times New Roman" w:cs="Times New Roman"/>
          <w:sz w:val="24"/>
          <w:szCs w:val="24"/>
        </w:rPr>
        <w:t>Aβ</w:t>
      </w:r>
      <w:r w:rsidR="00270BE3">
        <w:rPr>
          <w:rFonts w:ascii="Times New Roman" w:hAnsi="Times New Roman" w:cs="Times New Roman"/>
          <w:sz w:val="24"/>
          <w:szCs w:val="24"/>
        </w:rPr>
        <w:t>42 concentrations measured using the Amyblood test (ADx Neurosciences) and their ratio (</w:t>
      </w:r>
      <w:r w:rsidR="00270BE3" w:rsidRPr="00780C90">
        <w:rPr>
          <w:rFonts w:ascii="Times New Roman" w:hAnsi="Times New Roman" w:cs="Times New Roman"/>
          <w:sz w:val="24"/>
          <w:szCs w:val="24"/>
        </w:rPr>
        <w:t>Aβ</w:t>
      </w:r>
      <w:r w:rsidR="00270BE3">
        <w:rPr>
          <w:rFonts w:ascii="Times New Roman" w:hAnsi="Times New Roman" w:cs="Times New Roman"/>
          <w:sz w:val="24"/>
          <w:szCs w:val="24"/>
        </w:rPr>
        <w:t>42/</w:t>
      </w:r>
      <w:r w:rsidR="00617D50" w:rsidRPr="00780C90">
        <w:rPr>
          <w:rFonts w:ascii="Times New Roman" w:hAnsi="Times New Roman" w:cs="Times New Roman"/>
          <w:sz w:val="24"/>
          <w:szCs w:val="24"/>
        </w:rPr>
        <w:t>Aβ</w:t>
      </w:r>
      <w:r w:rsidR="00270BE3">
        <w:rPr>
          <w:rFonts w:ascii="Times New Roman" w:hAnsi="Times New Roman" w:cs="Times New Roman"/>
          <w:sz w:val="24"/>
          <w:szCs w:val="24"/>
        </w:rPr>
        <w:t xml:space="preserve">40) </w:t>
      </w:r>
      <w:r>
        <w:rPr>
          <w:rFonts w:ascii="Times New Roman" w:hAnsi="Times New Roman" w:cs="Times New Roman"/>
          <w:sz w:val="24"/>
          <w:szCs w:val="24"/>
        </w:rPr>
        <w:t>w</w:t>
      </w:r>
      <w:r w:rsidR="00270BE3">
        <w:rPr>
          <w:rFonts w:ascii="Times New Roman" w:hAnsi="Times New Roman" w:cs="Times New Roman"/>
          <w:sz w:val="24"/>
          <w:szCs w:val="24"/>
        </w:rPr>
        <w:t>ere</w:t>
      </w:r>
      <w:r>
        <w:rPr>
          <w:rFonts w:ascii="Times New Roman" w:hAnsi="Times New Roman" w:cs="Times New Roman"/>
          <w:sz w:val="24"/>
          <w:szCs w:val="24"/>
        </w:rPr>
        <w:t xml:space="preserve"> compared between cognitively normal older adults with low brain</w:t>
      </w:r>
      <w:r w:rsidRPr="00422D4E">
        <w:rPr>
          <w:rFonts w:ascii="Times New Roman" w:hAnsi="Times New Roman" w:cs="Times New Roman"/>
          <w:sz w:val="24"/>
          <w:szCs w:val="24"/>
        </w:rPr>
        <w:t xml:space="preserve"> </w:t>
      </w:r>
      <w:r w:rsidRPr="00CB3E22">
        <w:rPr>
          <w:rFonts w:ascii="Times New Roman" w:hAnsi="Times New Roman" w:cs="Times New Roman"/>
          <w:sz w:val="24"/>
          <w:szCs w:val="24"/>
        </w:rPr>
        <w:t>Aβ</w:t>
      </w:r>
      <w:r w:rsidRPr="00422D4E">
        <w:rPr>
          <w:rFonts w:ascii="Times New Roman" w:hAnsi="Times New Roman" w:cs="Times New Roman"/>
          <w:sz w:val="24"/>
          <w:szCs w:val="24"/>
        </w:rPr>
        <w:t xml:space="preserve"> load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54C4D">
        <w:rPr>
          <w:rFonts w:ascii="Times New Roman" w:hAnsi="Times New Roman" w:cs="Times New Roman"/>
          <w:sz w:val="24"/>
          <w:szCs w:val="24"/>
        </w:rPr>
        <w:t>Aβ</w:t>
      </w:r>
      <w:r>
        <w:rPr>
          <w:rFonts w:ascii="Times New Roman" w:hAnsi="Times New Roman" w:cs="Times New Roman"/>
          <w:sz w:val="24"/>
          <w:szCs w:val="24"/>
        </w:rPr>
        <w:t>-) and high brain</w:t>
      </w:r>
      <w:r w:rsidRPr="00422D4E">
        <w:rPr>
          <w:rFonts w:ascii="Times New Roman" w:hAnsi="Times New Roman" w:cs="Times New Roman"/>
          <w:sz w:val="24"/>
          <w:szCs w:val="24"/>
        </w:rPr>
        <w:t xml:space="preserve"> </w:t>
      </w:r>
      <w:r w:rsidRPr="00CB3E22">
        <w:rPr>
          <w:rFonts w:ascii="Times New Roman" w:hAnsi="Times New Roman" w:cs="Times New Roman"/>
          <w:sz w:val="24"/>
          <w:szCs w:val="24"/>
        </w:rPr>
        <w:t>Aβ</w:t>
      </w:r>
      <w:r w:rsidRPr="00422D4E">
        <w:rPr>
          <w:rFonts w:ascii="Times New Roman" w:hAnsi="Times New Roman" w:cs="Times New Roman"/>
          <w:sz w:val="24"/>
          <w:szCs w:val="24"/>
        </w:rPr>
        <w:t xml:space="preserve"> load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54C4D">
        <w:rPr>
          <w:rFonts w:ascii="Times New Roman" w:hAnsi="Times New Roman" w:cs="Times New Roman"/>
          <w:sz w:val="24"/>
          <w:szCs w:val="24"/>
        </w:rPr>
        <w:t>Aβ</w:t>
      </w:r>
      <w:r>
        <w:rPr>
          <w:rFonts w:ascii="Times New Roman" w:hAnsi="Times New Roman" w:cs="Times New Roman"/>
          <w:sz w:val="24"/>
          <w:szCs w:val="24"/>
        </w:rPr>
        <w:t xml:space="preserve">+) using linear models, after stratifying participants into </w:t>
      </w:r>
      <w:r w:rsidRPr="00442CFD">
        <w:rPr>
          <w:rFonts w:ascii="Times New Roman" w:hAnsi="Times New Roman" w:cs="Times New Roman"/>
          <w:bCs/>
          <w:i/>
          <w:iCs/>
          <w:sz w:val="24"/>
          <w:szCs w:val="24"/>
        </w:rPr>
        <w:t>APOE</w:t>
      </w:r>
      <w:r w:rsidRPr="00442CFD">
        <w:rPr>
          <w:rFonts w:ascii="Times New Roman" w:hAnsi="Times New Roman" w:cs="Times New Roman"/>
          <w:bCs/>
          <w:sz w:val="24"/>
          <w:szCs w:val="24"/>
        </w:rPr>
        <w:t xml:space="preserve"> ε4</w:t>
      </w:r>
      <w:r>
        <w:rPr>
          <w:rFonts w:ascii="Times New Roman" w:hAnsi="Times New Roman" w:cs="Times New Roman"/>
          <w:sz w:val="24"/>
          <w:szCs w:val="24"/>
        </w:rPr>
        <w:t xml:space="preserve"> non-carriers (</w:t>
      </w:r>
      <w:r w:rsidRPr="00C413B2">
        <w:rPr>
          <w:rFonts w:ascii="Times New Roman" w:hAnsi="Times New Roman" w:cs="Times New Roman"/>
          <w:sz w:val="24"/>
          <w:szCs w:val="24"/>
        </w:rPr>
        <w:t>n=7</w:t>
      </w:r>
      <w:r w:rsidR="00C413B2" w:rsidRPr="00C413B2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) and carriers (n</w:t>
      </w:r>
      <w:r w:rsidRPr="005B4EE6">
        <w:rPr>
          <w:rFonts w:ascii="Times New Roman" w:hAnsi="Times New Roman" w:cs="Times New Roman"/>
          <w:sz w:val="24"/>
          <w:szCs w:val="24"/>
        </w:rPr>
        <w:t>=19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E06D1">
        <w:rPr>
          <w:rFonts w:ascii="Times New Roman" w:hAnsi="Times New Roman" w:cs="Times New Roman"/>
          <w:sz w:val="24"/>
          <w:szCs w:val="24"/>
        </w:rPr>
        <w:t xml:space="preserve">. </w:t>
      </w:r>
      <w:r w:rsidRPr="00D70D38">
        <w:rPr>
          <w:rFonts w:ascii="Times New Roman" w:hAnsi="Times New Roman"/>
          <w:sz w:val="24"/>
          <w:szCs w:val="24"/>
        </w:rPr>
        <w:t>p</w:t>
      </w:r>
      <w:r w:rsidRPr="00D70D38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 represents p-values </w:t>
      </w:r>
      <w:r w:rsidRPr="00D70D38">
        <w:rPr>
          <w:rFonts w:ascii="Times New Roman" w:hAnsi="Times New Roman"/>
          <w:sz w:val="24"/>
          <w:szCs w:val="24"/>
        </w:rPr>
        <w:t>adjusted for age</w:t>
      </w:r>
      <w:r>
        <w:rPr>
          <w:rFonts w:ascii="Times New Roman" w:hAnsi="Times New Roman"/>
          <w:sz w:val="24"/>
          <w:szCs w:val="24"/>
        </w:rPr>
        <w:t xml:space="preserve"> and</w:t>
      </w:r>
      <w:r w:rsidRPr="00D70D38">
        <w:rPr>
          <w:rFonts w:ascii="Times New Roman" w:hAnsi="Times New Roman"/>
          <w:sz w:val="24"/>
          <w:szCs w:val="24"/>
        </w:rPr>
        <w:t xml:space="preserve"> </w:t>
      </w:r>
      <w:r w:rsidR="00047D81">
        <w:rPr>
          <w:rFonts w:ascii="Times New Roman" w:hAnsi="Times New Roman"/>
          <w:sz w:val="24"/>
          <w:szCs w:val="24"/>
        </w:rPr>
        <w:t>sex</w:t>
      </w:r>
      <w:r>
        <w:rPr>
          <w:rFonts w:ascii="Times New Roman" w:hAnsi="Times New Roman"/>
          <w:sz w:val="24"/>
          <w:szCs w:val="24"/>
        </w:rPr>
        <w:t xml:space="preserve">. Data are presented in </w:t>
      </w:r>
      <w:r>
        <w:rPr>
          <w:rFonts w:ascii="Times New Roman" w:hAnsi="Times New Roman" w:cs="Times New Roman"/>
          <w:sz w:val="24"/>
          <w:szCs w:val="24"/>
        </w:rPr>
        <w:t>mean</w:t>
      </w:r>
      <w:r w:rsidRPr="008E6927">
        <w:rPr>
          <w:rFonts w:ascii="Times New Roman" w:hAnsi="Times New Roman"/>
          <w:sz w:val="24"/>
          <w:szCs w:val="24"/>
        </w:rPr>
        <w:t>±</w:t>
      </w:r>
      <w:r>
        <w:rPr>
          <w:rFonts w:ascii="Times New Roman" w:hAnsi="Times New Roman"/>
          <w:sz w:val="24"/>
          <w:szCs w:val="24"/>
        </w:rPr>
        <w:t>SD in pg/mL.</w:t>
      </w:r>
    </w:p>
    <w:tbl>
      <w:tblPr>
        <w:tblpPr w:leftFromText="180" w:rightFromText="180" w:vertAnchor="page" w:horzAnchor="margin" w:tblpXSpec="center" w:tblpY="5724"/>
        <w:tblW w:w="110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1"/>
        <w:gridCol w:w="1428"/>
        <w:gridCol w:w="1808"/>
        <w:gridCol w:w="1695"/>
        <w:gridCol w:w="1807"/>
        <w:gridCol w:w="1114"/>
        <w:gridCol w:w="1125"/>
      </w:tblGrid>
      <w:tr w:rsidR="00023C63" w:rsidRPr="008E6927" w14:paraId="5FA0C77A" w14:textId="77777777" w:rsidTr="00617D50">
        <w:tc>
          <w:tcPr>
            <w:tcW w:w="2122" w:type="dxa"/>
            <w:shd w:val="clear" w:color="auto" w:fill="auto"/>
          </w:tcPr>
          <w:p w14:paraId="2F5A0F79" w14:textId="77777777" w:rsidR="00023C63" w:rsidRPr="008E6927" w:rsidRDefault="00023C63" w:rsidP="00375E6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1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D1065BB" w14:textId="77777777" w:rsidR="00023C63" w:rsidRPr="008E6927" w:rsidRDefault="00023C63" w:rsidP="00375E6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β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-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</w:tcPr>
          <w:p w14:paraId="691B896D" w14:textId="77777777" w:rsidR="00023C63" w:rsidRDefault="00023C63" w:rsidP="00375E6D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0741A46" w14:textId="77777777" w:rsidR="00023C63" w:rsidRPr="008E6927" w:rsidRDefault="00023C63" w:rsidP="00375E6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β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+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</w:tcPr>
          <w:p w14:paraId="6120DD0C" w14:textId="77777777" w:rsidR="00023C63" w:rsidRPr="00FD5FE8" w:rsidRDefault="00023C63" w:rsidP="00375E6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r w:rsidRPr="00804C0A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4CD0B99" w14:textId="77777777" w:rsidR="00023C63" w:rsidRPr="00804C0A" w:rsidRDefault="00023C63" w:rsidP="00375E6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04C0A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1145" w:type="dxa"/>
          </w:tcPr>
          <w:p w14:paraId="0942B830" w14:textId="77777777" w:rsidR="00023C63" w:rsidRPr="00804C0A" w:rsidRDefault="00023C63" w:rsidP="00375E6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04C0A">
              <w:rPr>
                <w:rFonts w:ascii="Times New Roman" w:hAnsi="Times New Roman"/>
                <w:b/>
                <w:sz w:val="24"/>
                <w:szCs w:val="24"/>
              </w:rPr>
              <w:t>p</w:t>
            </w:r>
            <w:r w:rsidRPr="00804C0A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023C63" w:rsidRPr="008E6927" w14:paraId="200B9516" w14:textId="77777777" w:rsidTr="00617D50">
        <w:tc>
          <w:tcPr>
            <w:tcW w:w="2122" w:type="dxa"/>
            <w:shd w:val="clear" w:color="auto" w:fill="D0CECE" w:themeFill="background2" w:themeFillShade="E6"/>
          </w:tcPr>
          <w:p w14:paraId="36117C72" w14:textId="77777777" w:rsidR="00023C63" w:rsidRPr="00880464" w:rsidRDefault="00023C63" w:rsidP="00723AC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80464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APOE</w:t>
            </w:r>
            <w:r w:rsidRPr="008804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ε4 non-carriers</w:t>
            </w:r>
          </w:p>
        </w:tc>
        <w:tc>
          <w:tcPr>
            <w:tcW w:w="1281" w:type="dxa"/>
            <w:tcBorders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57DFF52F" w14:textId="56F5C9DC" w:rsidR="00023C63" w:rsidRDefault="00023C63" w:rsidP="00375E6D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=5</w:t>
            </w:r>
            <w:r w:rsidR="00A3435A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45CDE8C3" w14:textId="77777777" w:rsidR="00023C63" w:rsidRDefault="00023C63" w:rsidP="00375E6D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07674EC5" w14:textId="77777777" w:rsidR="00023C63" w:rsidRDefault="00023C63" w:rsidP="00375E6D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=19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21458B73" w14:textId="77777777" w:rsidR="00023C63" w:rsidRDefault="00023C63" w:rsidP="00375E6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040370E1" w14:textId="77777777" w:rsidR="00023C63" w:rsidRPr="00804C0A" w:rsidRDefault="00023C63" w:rsidP="00375E6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D0CECE" w:themeFill="background2" w:themeFillShade="E6"/>
          </w:tcPr>
          <w:p w14:paraId="130E20C3" w14:textId="77777777" w:rsidR="00023C63" w:rsidRPr="00804C0A" w:rsidRDefault="00023C63" w:rsidP="00375E6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3C0F4B" w:rsidRPr="008E6927" w14:paraId="24B587EF" w14:textId="77777777" w:rsidTr="00617D50">
        <w:tc>
          <w:tcPr>
            <w:tcW w:w="2122" w:type="dxa"/>
            <w:shd w:val="clear" w:color="auto" w:fill="auto"/>
          </w:tcPr>
          <w:p w14:paraId="776321F7" w14:textId="23C4E530" w:rsidR="003C0F4B" w:rsidRPr="00654C4D" w:rsidRDefault="003C0F4B" w:rsidP="003C0F4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457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β40 </w:t>
            </w:r>
          </w:p>
        </w:tc>
        <w:tc>
          <w:tcPr>
            <w:tcW w:w="1281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11AEAAE" w14:textId="6B83ED7A" w:rsidR="003C0F4B" w:rsidRPr="008E6927" w:rsidRDefault="00790BD0" w:rsidP="003C0F4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4.82</w:t>
            </w:r>
            <w:r w:rsidR="003C0F4B" w:rsidRPr="007C502C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</w:tcPr>
          <w:p w14:paraId="70A9E90E" w14:textId="4592DC40" w:rsidR="003C0F4B" w:rsidRPr="001E06A0" w:rsidRDefault="003C0F4B" w:rsidP="003C0F4B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06A0">
              <w:rPr>
                <w:rFonts w:ascii="Times New Roman" w:hAnsi="Times New Roman"/>
                <w:sz w:val="24"/>
                <w:szCs w:val="24"/>
              </w:rPr>
              <w:t>(</w:t>
            </w:r>
            <w:r w:rsidR="008B1B64">
              <w:rPr>
                <w:rFonts w:ascii="Times New Roman" w:hAnsi="Times New Roman"/>
                <w:sz w:val="24"/>
                <w:szCs w:val="24"/>
              </w:rPr>
              <w:t>90.65</w:t>
            </w:r>
            <w:r w:rsidRPr="001E06A0">
              <w:rPr>
                <w:rFonts w:ascii="Times New Roman" w:hAnsi="Times New Roman"/>
                <w:sz w:val="24"/>
                <w:szCs w:val="24"/>
              </w:rPr>
              <w:t>-</w:t>
            </w:r>
            <w:r w:rsidR="008B1B64">
              <w:rPr>
                <w:rFonts w:ascii="Times New Roman" w:hAnsi="Times New Roman"/>
                <w:sz w:val="24"/>
                <w:szCs w:val="24"/>
              </w:rPr>
              <w:t>98.99</w:t>
            </w:r>
            <w:r w:rsidRPr="001E06A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415EA1BE" w14:textId="1890680D" w:rsidR="003C0F4B" w:rsidRPr="001E06A0" w:rsidRDefault="00790BD0" w:rsidP="003C0F4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3.12</w:t>
            </w:r>
            <w:r w:rsidR="003C0F4B" w:rsidRPr="001E06A0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8.05</w:t>
            </w:r>
          </w:p>
        </w:tc>
        <w:tc>
          <w:tcPr>
            <w:tcW w:w="1842" w:type="dxa"/>
            <w:tcBorders>
              <w:left w:val="nil"/>
            </w:tcBorders>
          </w:tcPr>
          <w:p w14:paraId="666FBFFA" w14:textId="1478DD83" w:rsidR="003C0F4B" w:rsidRPr="005B4EE6" w:rsidRDefault="003C0F4B" w:rsidP="003C0F4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4EE6">
              <w:rPr>
                <w:rFonts w:ascii="Times New Roman" w:hAnsi="Times New Roman"/>
                <w:sz w:val="24"/>
                <w:szCs w:val="24"/>
              </w:rPr>
              <w:t>(</w:t>
            </w:r>
            <w:r w:rsidR="008B1B64">
              <w:rPr>
                <w:rFonts w:ascii="Times New Roman" w:hAnsi="Times New Roman"/>
                <w:sz w:val="24"/>
                <w:szCs w:val="24"/>
              </w:rPr>
              <w:t>95.90</w:t>
            </w:r>
            <w:r w:rsidRPr="005B4EE6">
              <w:rPr>
                <w:rFonts w:ascii="Times New Roman" w:hAnsi="Times New Roman"/>
                <w:sz w:val="24"/>
                <w:szCs w:val="24"/>
              </w:rPr>
              <w:t>-</w:t>
            </w:r>
            <w:r w:rsidR="008B1B64">
              <w:rPr>
                <w:rFonts w:ascii="Times New Roman" w:hAnsi="Times New Roman"/>
                <w:sz w:val="24"/>
                <w:szCs w:val="24"/>
              </w:rPr>
              <w:t>110.34</w:t>
            </w:r>
            <w:r w:rsidRPr="005B4EE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824BE5F" w14:textId="7F54DAE7" w:rsidR="003C0F4B" w:rsidRPr="005B4EE6" w:rsidRDefault="00921B4B" w:rsidP="003C0F4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51</w:t>
            </w:r>
          </w:p>
        </w:tc>
        <w:tc>
          <w:tcPr>
            <w:tcW w:w="1145" w:type="dxa"/>
          </w:tcPr>
          <w:p w14:paraId="64A83992" w14:textId="1EADA507" w:rsidR="003C0F4B" w:rsidRPr="005B4EE6" w:rsidRDefault="00EC27BE" w:rsidP="003C0F4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04</w:t>
            </w:r>
          </w:p>
        </w:tc>
      </w:tr>
      <w:tr w:rsidR="003C0F4B" w:rsidRPr="008E6927" w14:paraId="38D8B997" w14:textId="77777777" w:rsidTr="00617D50">
        <w:tc>
          <w:tcPr>
            <w:tcW w:w="2122" w:type="dxa"/>
            <w:shd w:val="clear" w:color="auto" w:fill="auto"/>
          </w:tcPr>
          <w:p w14:paraId="25167146" w14:textId="53991623" w:rsidR="003C0F4B" w:rsidRPr="00654C4D" w:rsidRDefault="003C0F4B" w:rsidP="003C0F4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457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β42 </w:t>
            </w:r>
          </w:p>
        </w:tc>
        <w:tc>
          <w:tcPr>
            <w:tcW w:w="1281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9045030" w14:textId="10BA1D5E" w:rsidR="003C0F4B" w:rsidRPr="007C502C" w:rsidRDefault="00790BD0" w:rsidP="003C0F4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.02</w:t>
            </w:r>
            <w:r w:rsidR="003C0F4B" w:rsidRPr="007C502C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4.57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</w:tcPr>
          <w:p w14:paraId="65851F65" w14:textId="63826739" w:rsidR="003C0F4B" w:rsidRPr="001E06A0" w:rsidRDefault="003C0F4B" w:rsidP="003C0F4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E06A0">
              <w:rPr>
                <w:rFonts w:ascii="Times New Roman" w:hAnsi="Times New Roman"/>
                <w:sz w:val="24"/>
                <w:szCs w:val="24"/>
              </w:rPr>
              <w:t>(</w:t>
            </w:r>
            <w:r w:rsidR="008B1B64">
              <w:rPr>
                <w:rFonts w:ascii="Times New Roman" w:hAnsi="Times New Roman"/>
                <w:sz w:val="24"/>
                <w:szCs w:val="24"/>
              </w:rPr>
              <w:t>20.68</w:t>
            </w:r>
            <w:r w:rsidRPr="001E06A0">
              <w:rPr>
                <w:rFonts w:ascii="Times New Roman" w:hAnsi="Times New Roman"/>
                <w:sz w:val="24"/>
                <w:szCs w:val="24"/>
              </w:rPr>
              <w:t>-</w:t>
            </w:r>
            <w:r w:rsidR="008B1B64">
              <w:rPr>
                <w:rFonts w:ascii="Times New Roman" w:hAnsi="Times New Roman"/>
                <w:sz w:val="24"/>
                <w:szCs w:val="24"/>
              </w:rPr>
              <w:t>23.35</w:t>
            </w:r>
            <w:r w:rsidRPr="001E06A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3F125D5A" w14:textId="5C329FB4" w:rsidR="003C0F4B" w:rsidRPr="001E06A0" w:rsidRDefault="00790BD0" w:rsidP="003C0F4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.86</w:t>
            </w:r>
            <w:r w:rsidR="003C0F4B" w:rsidRPr="001E06A0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6.36</w:t>
            </w:r>
          </w:p>
        </w:tc>
        <w:tc>
          <w:tcPr>
            <w:tcW w:w="1842" w:type="dxa"/>
            <w:tcBorders>
              <w:left w:val="nil"/>
            </w:tcBorders>
          </w:tcPr>
          <w:p w14:paraId="3E94229B" w14:textId="09F3FE42" w:rsidR="003C0F4B" w:rsidRPr="001E06A0" w:rsidRDefault="003C0F4B" w:rsidP="003C0F4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4EE6">
              <w:rPr>
                <w:rFonts w:ascii="Times New Roman" w:hAnsi="Times New Roman"/>
                <w:sz w:val="24"/>
                <w:szCs w:val="24"/>
              </w:rPr>
              <w:t>(</w:t>
            </w:r>
            <w:r w:rsidR="008B1B64">
              <w:rPr>
                <w:rFonts w:ascii="Times New Roman" w:hAnsi="Times New Roman"/>
                <w:sz w:val="24"/>
                <w:szCs w:val="24"/>
              </w:rPr>
              <w:t>17.55</w:t>
            </w:r>
            <w:r w:rsidRPr="005B4EE6">
              <w:rPr>
                <w:rFonts w:ascii="Times New Roman" w:hAnsi="Times New Roman"/>
                <w:sz w:val="24"/>
                <w:szCs w:val="24"/>
              </w:rPr>
              <w:t>-</w:t>
            </w:r>
            <w:r w:rsidR="008B1B64">
              <w:rPr>
                <w:rFonts w:ascii="Times New Roman" w:hAnsi="Times New Roman"/>
                <w:sz w:val="24"/>
                <w:szCs w:val="24"/>
              </w:rPr>
              <w:t>22.18</w:t>
            </w:r>
            <w:r w:rsidRPr="005B4EE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4007723" w14:textId="7F225A04" w:rsidR="003C0F4B" w:rsidRPr="00DD2397" w:rsidRDefault="00921B4B" w:rsidP="003C0F4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2397">
              <w:rPr>
                <w:rFonts w:ascii="Times New Roman" w:hAnsi="Times New Roman" w:cs="Times New Roman"/>
                <w:sz w:val="24"/>
                <w:szCs w:val="24"/>
              </w:rPr>
              <w:t>.113</w:t>
            </w:r>
          </w:p>
        </w:tc>
        <w:tc>
          <w:tcPr>
            <w:tcW w:w="1145" w:type="dxa"/>
          </w:tcPr>
          <w:p w14:paraId="30E769F5" w14:textId="5D41EB63" w:rsidR="003C0F4B" w:rsidRPr="00C85BD3" w:rsidRDefault="00EC27BE" w:rsidP="003C0F4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B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38</w:t>
            </w:r>
          </w:p>
        </w:tc>
      </w:tr>
      <w:tr w:rsidR="003C0F4B" w:rsidRPr="008E6927" w14:paraId="71907EEA" w14:textId="77777777" w:rsidTr="00617D50">
        <w:tc>
          <w:tcPr>
            <w:tcW w:w="2122" w:type="dxa"/>
            <w:shd w:val="clear" w:color="auto" w:fill="auto"/>
          </w:tcPr>
          <w:p w14:paraId="60ACEFF4" w14:textId="0AAB97D4" w:rsidR="003C0F4B" w:rsidRPr="00654C4D" w:rsidRDefault="003C0F4B" w:rsidP="003C0F4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17D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β42/</w:t>
            </w:r>
            <w:r w:rsidR="00617D50" w:rsidRPr="00617D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β</w:t>
            </w:r>
            <w:r w:rsidRPr="00617D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</w:t>
            </w:r>
            <w:r w:rsidRPr="001457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atio</w:t>
            </w:r>
          </w:p>
        </w:tc>
        <w:tc>
          <w:tcPr>
            <w:tcW w:w="1281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57E5F45" w14:textId="5B25FF18" w:rsidR="003C0F4B" w:rsidRPr="007C502C" w:rsidRDefault="00790BD0" w:rsidP="003C0F4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3</w:t>
            </w:r>
            <w:r w:rsidR="003C0F4B" w:rsidRPr="007C502C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</w:tcPr>
          <w:p w14:paraId="3C19CF08" w14:textId="524DE4DD" w:rsidR="003C0F4B" w:rsidRPr="001E06A0" w:rsidRDefault="003C0F4B" w:rsidP="003C0F4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E06A0">
              <w:rPr>
                <w:rFonts w:ascii="Times New Roman" w:hAnsi="Times New Roman"/>
                <w:sz w:val="24"/>
                <w:szCs w:val="24"/>
              </w:rPr>
              <w:t>(</w:t>
            </w:r>
            <w:r w:rsidR="008B1B64">
              <w:rPr>
                <w:rFonts w:ascii="Times New Roman" w:hAnsi="Times New Roman"/>
                <w:sz w:val="24"/>
                <w:szCs w:val="24"/>
              </w:rPr>
              <w:t>0.22</w:t>
            </w:r>
            <w:r w:rsidRPr="001E06A0">
              <w:rPr>
                <w:rFonts w:ascii="Times New Roman" w:hAnsi="Times New Roman"/>
                <w:sz w:val="24"/>
                <w:szCs w:val="24"/>
              </w:rPr>
              <w:t>-</w:t>
            </w:r>
            <w:r w:rsidR="008B1B64">
              <w:rPr>
                <w:rFonts w:ascii="Times New Roman" w:hAnsi="Times New Roman"/>
                <w:sz w:val="24"/>
                <w:szCs w:val="24"/>
              </w:rPr>
              <w:t>0.24</w:t>
            </w:r>
            <w:r w:rsidRPr="001E06A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45282E23" w14:textId="74B4759B" w:rsidR="003C0F4B" w:rsidRPr="001E06A0" w:rsidRDefault="00790BD0" w:rsidP="003C0F4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9</w:t>
            </w:r>
            <w:r w:rsidR="003C0F4B" w:rsidRPr="001E06A0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842" w:type="dxa"/>
            <w:tcBorders>
              <w:left w:val="nil"/>
            </w:tcBorders>
          </w:tcPr>
          <w:p w14:paraId="317ED274" w14:textId="11D515A1" w:rsidR="003C0F4B" w:rsidRPr="001E06A0" w:rsidRDefault="003C0F4B" w:rsidP="003C0F4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4EE6">
              <w:rPr>
                <w:rFonts w:ascii="Times New Roman" w:hAnsi="Times New Roman"/>
                <w:sz w:val="24"/>
                <w:szCs w:val="24"/>
              </w:rPr>
              <w:t>(</w:t>
            </w:r>
            <w:r w:rsidR="008B1B64">
              <w:rPr>
                <w:rFonts w:ascii="Times New Roman" w:hAnsi="Times New Roman"/>
                <w:sz w:val="24"/>
                <w:szCs w:val="24"/>
              </w:rPr>
              <w:t>0.17</w:t>
            </w:r>
            <w:r w:rsidRPr="005B4EE6">
              <w:rPr>
                <w:rFonts w:ascii="Times New Roman" w:hAnsi="Times New Roman"/>
                <w:sz w:val="24"/>
                <w:szCs w:val="24"/>
              </w:rPr>
              <w:t>-</w:t>
            </w:r>
            <w:r w:rsidR="008B1B64">
              <w:rPr>
                <w:rFonts w:ascii="Times New Roman" w:hAnsi="Times New Roman"/>
                <w:sz w:val="24"/>
                <w:szCs w:val="24"/>
              </w:rPr>
              <w:t>0.21</w:t>
            </w:r>
            <w:r w:rsidRPr="005B4EE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95C6888" w14:textId="2CA2A40F" w:rsidR="003C0F4B" w:rsidRPr="00C85BD3" w:rsidRDefault="00921B4B" w:rsidP="003C0F4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B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1</w:t>
            </w:r>
          </w:p>
        </w:tc>
        <w:tc>
          <w:tcPr>
            <w:tcW w:w="1145" w:type="dxa"/>
          </w:tcPr>
          <w:p w14:paraId="192312AF" w14:textId="188E1C98" w:rsidR="003C0F4B" w:rsidRPr="00C85BD3" w:rsidRDefault="00EC27BE" w:rsidP="003C0F4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B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2</w:t>
            </w:r>
          </w:p>
        </w:tc>
      </w:tr>
      <w:tr w:rsidR="003C0F4B" w:rsidRPr="008E6927" w14:paraId="39878813" w14:textId="77777777" w:rsidTr="00617D50">
        <w:tc>
          <w:tcPr>
            <w:tcW w:w="2122" w:type="dxa"/>
            <w:shd w:val="clear" w:color="auto" w:fill="D0CECE" w:themeFill="background2" w:themeFillShade="E6"/>
          </w:tcPr>
          <w:p w14:paraId="632C92E5" w14:textId="77777777" w:rsidR="003C0F4B" w:rsidRPr="00016B41" w:rsidRDefault="003C0F4B" w:rsidP="00723A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0464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APOE</w:t>
            </w:r>
            <w:r w:rsidRPr="008804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ε4 carrier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400C4870" w14:textId="75CC9998" w:rsidR="003C0F4B" w:rsidRPr="00804C0A" w:rsidRDefault="003C0F4B" w:rsidP="003C0F4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31F1D">
              <w:rPr>
                <w:rFonts w:ascii="Times New Roman" w:hAnsi="Times New Roman"/>
                <w:b/>
                <w:bCs/>
                <w:sz w:val="24"/>
                <w:szCs w:val="24"/>
              </w:rPr>
              <w:t>n=</w:t>
            </w:r>
            <w:r w:rsidR="00EC0797">
              <w:rPr>
                <w:rFonts w:ascii="Times New Roman" w:hAnsi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3243C415" w14:textId="77777777" w:rsidR="003C0F4B" w:rsidRDefault="003C0F4B" w:rsidP="003C0F4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D0CECE" w:themeFill="background2" w:themeFillShade="E6"/>
          </w:tcPr>
          <w:p w14:paraId="6CC639D6" w14:textId="6D5E611A" w:rsidR="003C0F4B" w:rsidRPr="00804C0A" w:rsidRDefault="003C0F4B" w:rsidP="003C0F4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31F1D">
              <w:rPr>
                <w:rFonts w:ascii="Times New Roman" w:hAnsi="Times New Roman"/>
                <w:b/>
                <w:bCs/>
                <w:sz w:val="24"/>
                <w:szCs w:val="24"/>
              </w:rPr>
              <w:t>n=</w:t>
            </w:r>
            <w:r w:rsidR="00EC0797">
              <w:rPr>
                <w:rFonts w:ascii="Times New Roman" w:hAnsi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1842" w:type="dxa"/>
            <w:tcBorders>
              <w:left w:val="nil"/>
            </w:tcBorders>
            <w:shd w:val="clear" w:color="auto" w:fill="D0CECE" w:themeFill="background2" w:themeFillShade="E6"/>
          </w:tcPr>
          <w:p w14:paraId="0BA5A947" w14:textId="77777777" w:rsidR="003C0F4B" w:rsidRDefault="003C0F4B" w:rsidP="003C0F4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6D5BB6DF" w14:textId="77777777" w:rsidR="003C0F4B" w:rsidRPr="00743309" w:rsidRDefault="003C0F4B" w:rsidP="003C0F4B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D0CECE" w:themeFill="background2" w:themeFillShade="E6"/>
          </w:tcPr>
          <w:p w14:paraId="72837E0C" w14:textId="77777777" w:rsidR="003C0F4B" w:rsidRPr="00161D26" w:rsidRDefault="003C0F4B" w:rsidP="003C0F4B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3C0F4B" w:rsidRPr="008E6927" w14:paraId="62EA4995" w14:textId="77777777" w:rsidTr="00617D50">
        <w:tc>
          <w:tcPr>
            <w:tcW w:w="2122" w:type="dxa"/>
            <w:shd w:val="clear" w:color="auto" w:fill="auto"/>
          </w:tcPr>
          <w:p w14:paraId="1F7C022B" w14:textId="03648C91" w:rsidR="003C0F4B" w:rsidRPr="00804C0A" w:rsidRDefault="003C0F4B" w:rsidP="003C0F4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β40 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6BE71D" w14:textId="5B021AAF" w:rsidR="003C0F4B" w:rsidRPr="00804C0A" w:rsidRDefault="00D9472C" w:rsidP="003C0F4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33</w:t>
            </w:r>
            <w:r w:rsidR="003C0F4B" w:rsidRPr="007C502C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2.5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D8E25EB" w14:textId="1ED19A22" w:rsidR="003C0F4B" w:rsidRDefault="003C0F4B" w:rsidP="003C0F4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502C">
              <w:rPr>
                <w:rFonts w:ascii="Times New Roman" w:hAnsi="Times New Roman"/>
                <w:sz w:val="24"/>
                <w:szCs w:val="24"/>
              </w:rPr>
              <w:t>(</w:t>
            </w:r>
            <w:r w:rsidR="00E94C46">
              <w:rPr>
                <w:rFonts w:ascii="Times New Roman" w:hAnsi="Times New Roman"/>
                <w:sz w:val="24"/>
                <w:szCs w:val="24"/>
              </w:rPr>
              <w:t>87.08</w:t>
            </w:r>
            <w:r w:rsidRPr="007C502C">
              <w:rPr>
                <w:rFonts w:ascii="Times New Roman" w:hAnsi="Times New Roman"/>
                <w:sz w:val="24"/>
                <w:szCs w:val="24"/>
              </w:rPr>
              <w:t>-</w:t>
            </w:r>
            <w:r w:rsidR="00E94C46">
              <w:rPr>
                <w:rFonts w:ascii="Times New Roman" w:hAnsi="Times New Roman"/>
                <w:sz w:val="24"/>
                <w:szCs w:val="24"/>
              </w:rPr>
              <w:t>111.59</w:t>
            </w:r>
            <w:r w:rsidRPr="007C502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21516EE1" w14:textId="031F7A16" w:rsidR="003C0F4B" w:rsidRPr="00804C0A" w:rsidRDefault="00D9472C" w:rsidP="003C0F4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.92</w:t>
            </w:r>
            <w:r w:rsidR="003C0F4B" w:rsidRPr="007C502C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3.12</w:t>
            </w:r>
          </w:p>
        </w:tc>
        <w:tc>
          <w:tcPr>
            <w:tcW w:w="1842" w:type="dxa"/>
            <w:tcBorders>
              <w:left w:val="nil"/>
            </w:tcBorders>
          </w:tcPr>
          <w:p w14:paraId="4C1784A8" w14:textId="3090B8AA" w:rsidR="003C0F4B" w:rsidRDefault="003C0F4B" w:rsidP="003C0F4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502C">
              <w:rPr>
                <w:rFonts w:ascii="Times New Roman" w:hAnsi="Times New Roman"/>
                <w:sz w:val="24"/>
                <w:szCs w:val="24"/>
              </w:rPr>
              <w:t>(</w:t>
            </w:r>
            <w:r w:rsidR="00E94C46">
              <w:rPr>
                <w:rFonts w:ascii="Times New Roman" w:hAnsi="Times New Roman"/>
                <w:sz w:val="24"/>
                <w:szCs w:val="24"/>
              </w:rPr>
              <w:t>84.60</w:t>
            </w:r>
            <w:r w:rsidRPr="007C502C">
              <w:rPr>
                <w:rFonts w:ascii="Times New Roman" w:hAnsi="Times New Roman"/>
                <w:sz w:val="24"/>
                <w:szCs w:val="24"/>
              </w:rPr>
              <w:t>-</w:t>
            </w:r>
            <w:r w:rsidR="00E94C46">
              <w:rPr>
                <w:rFonts w:ascii="Times New Roman" w:hAnsi="Times New Roman"/>
                <w:sz w:val="24"/>
                <w:szCs w:val="24"/>
              </w:rPr>
              <w:t>99.24</w:t>
            </w:r>
            <w:r w:rsidRPr="007C502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D48EF7B" w14:textId="2D6B07A1" w:rsidR="003C0F4B" w:rsidRPr="005A4D47" w:rsidRDefault="008361FF" w:rsidP="003C0F4B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.288</w:t>
            </w:r>
          </w:p>
        </w:tc>
        <w:tc>
          <w:tcPr>
            <w:tcW w:w="1145" w:type="dxa"/>
          </w:tcPr>
          <w:p w14:paraId="32182258" w14:textId="1C820E2C" w:rsidR="003C0F4B" w:rsidRPr="005A4D47" w:rsidRDefault="00B01AA1" w:rsidP="003C0F4B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.397</w:t>
            </w:r>
          </w:p>
        </w:tc>
      </w:tr>
      <w:tr w:rsidR="003C0F4B" w:rsidRPr="008E6927" w14:paraId="0608852A" w14:textId="77777777" w:rsidTr="00617D50">
        <w:tc>
          <w:tcPr>
            <w:tcW w:w="2122" w:type="dxa"/>
            <w:shd w:val="clear" w:color="auto" w:fill="auto"/>
          </w:tcPr>
          <w:p w14:paraId="2363948A" w14:textId="4371365F" w:rsidR="003C0F4B" w:rsidRPr="00804C0A" w:rsidRDefault="003C0F4B" w:rsidP="003C0F4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β42 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E462DB4" w14:textId="7FD6B769" w:rsidR="003C0F4B" w:rsidRPr="007C502C" w:rsidRDefault="00D9472C" w:rsidP="003C0F4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.29</w:t>
            </w:r>
            <w:r w:rsidR="003C0F4B" w:rsidRPr="007C502C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5.2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5541561" w14:textId="6671A518" w:rsidR="003C0F4B" w:rsidRPr="007C502C" w:rsidRDefault="003C0F4B" w:rsidP="003C0F4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E06A0">
              <w:rPr>
                <w:rFonts w:ascii="Times New Roman" w:hAnsi="Times New Roman"/>
                <w:sz w:val="24"/>
                <w:szCs w:val="24"/>
              </w:rPr>
              <w:t>(</w:t>
            </w:r>
            <w:r w:rsidR="00BE56EF">
              <w:rPr>
                <w:rFonts w:ascii="Times New Roman" w:hAnsi="Times New Roman"/>
                <w:sz w:val="24"/>
                <w:szCs w:val="24"/>
              </w:rPr>
              <w:t>16.55</w:t>
            </w:r>
            <w:r w:rsidRPr="001E06A0">
              <w:rPr>
                <w:rFonts w:ascii="Times New Roman" w:hAnsi="Times New Roman"/>
                <w:sz w:val="24"/>
                <w:szCs w:val="24"/>
              </w:rPr>
              <w:t>-</w:t>
            </w:r>
            <w:r w:rsidR="00BE56EF">
              <w:rPr>
                <w:rFonts w:ascii="Times New Roman" w:hAnsi="Times New Roman"/>
                <w:sz w:val="24"/>
                <w:szCs w:val="24"/>
              </w:rPr>
              <w:t>26.02</w:t>
            </w:r>
            <w:r w:rsidRPr="001E06A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25C4EC8D" w14:textId="3899CF6F" w:rsidR="003C0F4B" w:rsidRPr="007C502C" w:rsidRDefault="00D9472C" w:rsidP="003C0F4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.10</w:t>
            </w:r>
            <w:r w:rsidR="003C0F4B" w:rsidRPr="001E06A0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4.95</w:t>
            </w:r>
          </w:p>
        </w:tc>
        <w:tc>
          <w:tcPr>
            <w:tcW w:w="1842" w:type="dxa"/>
            <w:tcBorders>
              <w:left w:val="nil"/>
            </w:tcBorders>
          </w:tcPr>
          <w:p w14:paraId="0EB3AD8D" w14:textId="1350124A" w:rsidR="003C0F4B" w:rsidRPr="007C502C" w:rsidRDefault="003C0F4B" w:rsidP="003C0F4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4EE6">
              <w:rPr>
                <w:rFonts w:ascii="Times New Roman" w:hAnsi="Times New Roman"/>
                <w:sz w:val="24"/>
                <w:szCs w:val="24"/>
              </w:rPr>
              <w:t>(</w:t>
            </w:r>
            <w:r w:rsidR="00BE56EF">
              <w:rPr>
                <w:rFonts w:ascii="Times New Roman" w:hAnsi="Times New Roman"/>
                <w:sz w:val="24"/>
                <w:szCs w:val="24"/>
              </w:rPr>
              <w:t>16.27</w:t>
            </w:r>
            <w:r w:rsidRPr="005B4EE6">
              <w:rPr>
                <w:rFonts w:ascii="Times New Roman" w:hAnsi="Times New Roman"/>
                <w:sz w:val="24"/>
                <w:szCs w:val="24"/>
              </w:rPr>
              <w:t>-</w:t>
            </w:r>
            <w:r w:rsidR="00BE56EF">
              <w:rPr>
                <w:rFonts w:ascii="Times New Roman" w:hAnsi="Times New Roman"/>
                <w:sz w:val="24"/>
                <w:szCs w:val="24"/>
              </w:rPr>
              <w:t>21.93</w:t>
            </w:r>
            <w:r w:rsidRPr="005B4EE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E15A2E9" w14:textId="15A497AE" w:rsidR="003C0F4B" w:rsidRPr="005A4D47" w:rsidRDefault="008361FF" w:rsidP="003C0F4B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.414</w:t>
            </w:r>
          </w:p>
        </w:tc>
        <w:tc>
          <w:tcPr>
            <w:tcW w:w="1145" w:type="dxa"/>
          </w:tcPr>
          <w:p w14:paraId="3F179053" w14:textId="1A12A32F" w:rsidR="003C0F4B" w:rsidRPr="005A4D47" w:rsidRDefault="00B01AA1" w:rsidP="003C0F4B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.447</w:t>
            </w:r>
          </w:p>
        </w:tc>
      </w:tr>
      <w:tr w:rsidR="003C0F4B" w:rsidRPr="008E6927" w14:paraId="435AA685" w14:textId="77777777" w:rsidTr="00617D50">
        <w:tc>
          <w:tcPr>
            <w:tcW w:w="2122" w:type="dxa"/>
            <w:shd w:val="clear" w:color="auto" w:fill="auto"/>
          </w:tcPr>
          <w:p w14:paraId="551AB193" w14:textId="4A71217F" w:rsidR="003C0F4B" w:rsidRPr="00804C0A" w:rsidRDefault="00617D50" w:rsidP="003C0F4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D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β42/Aβ40</w:t>
            </w:r>
            <w:r w:rsidR="003C0F4B" w:rsidRPr="001457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atio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C1B2F45" w14:textId="687564D5" w:rsidR="003C0F4B" w:rsidRPr="007C502C" w:rsidRDefault="00D9472C" w:rsidP="003C0F4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2</w:t>
            </w:r>
            <w:r w:rsidR="003C0F4B" w:rsidRPr="007C502C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5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9F15870" w14:textId="589EAB1F" w:rsidR="003C0F4B" w:rsidRPr="007C502C" w:rsidRDefault="003C0F4B" w:rsidP="003C0F4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E06A0">
              <w:rPr>
                <w:rFonts w:ascii="Times New Roman" w:hAnsi="Times New Roman"/>
                <w:sz w:val="24"/>
                <w:szCs w:val="24"/>
              </w:rPr>
              <w:t>(</w:t>
            </w:r>
            <w:r w:rsidR="00563677">
              <w:rPr>
                <w:rFonts w:ascii="Times New Roman" w:hAnsi="Times New Roman"/>
                <w:sz w:val="24"/>
                <w:szCs w:val="24"/>
              </w:rPr>
              <w:t>0.17</w:t>
            </w:r>
            <w:r w:rsidRPr="001E06A0">
              <w:rPr>
                <w:rFonts w:ascii="Times New Roman" w:hAnsi="Times New Roman"/>
                <w:sz w:val="24"/>
                <w:szCs w:val="24"/>
              </w:rPr>
              <w:t>-</w:t>
            </w:r>
            <w:r w:rsidR="00563677">
              <w:rPr>
                <w:rFonts w:ascii="Times New Roman" w:hAnsi="Times New Roman"/>
                <w:sz w:val="24"/>
                <w:szCs w:val="24"/>
              </w:rPr>
              <w:t>0.26</w:t>
            </w:r>
            <w:r w:rsidRPr="001E06A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7ADA8997" w14:textId="6E6EC85C" w:rsidR="003C0F4B" w:rsidRPr="007C502C" w:rsidRDefault="00D9472C" w:rsidP="003C0F4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1</w:t>
            </w:r>
            <w:r w:rsidR="003C0F4B" w:rsidRPr="001E06A0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842" w:type="dxa"/>
            <w:tcBorders>
              <w:left w:val="nil"/>
            </w:tcBorders>
          </w:tcPr>
          <w:p w14:paraId="2CDD5BF2" w14:textId="5FAB83E8" w:rsidR="003C0F4B" w:rsidRPr="007C502C" w:rsidRDefault="003C0F4B" w:rsidP="003C0F4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4EE6">
              <w:rPr>
                <w:rFonts w:ascii="Times New Roman" w:hAnsi="Times New Roman"/>
                <w:sz w:val="24"/>
                <w:szCs w:val="24"/>
              </w:rPr>
              <w:t>(</w:t>
            </w:r>
            <w:r w:rsidR="00563677">
              <w:rPr>
                <w:rFonts w:ascii="Times New Roman" w:hAnsi="Times New Roman"/>
                <w:sz w:val="24"/>
                <w:szCs w:val="24"/>
              </w:rPr>
              <w:t>0.18</w:t>
            </w:r>
            <w:r w:rsidRPr="005B4EE6">
              <w:rPr>
                <w:rFonts w:ascii="Times New Roman" w:hAnsi="Times New Roman"/>
                <w:sz w:val="24"/>
                <w:szCs w:val="24"/>
              </w:rPr>
              <w:t>-</w:t>
            </w:r>
            <w:r w:rsidR="00563677">
              <w:rPr>
                <w:rFonts w:ascii="Times New Roman" w:hAnsi="Times New Roman"/>
                <w:sz w:val="24"/>
                <w:szCs w:val="24"/>
              </w:rPr>
              <w:t>0.24</w:t>
            </w:r>
            <w:r w:rsidRPr="005B4EE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31D1095" w14:textId="1DA93952" w:rsidR="003C0F4B" w:rsidRPr="005A4D47" w:rsidRDefault="008361FF" w:rsidP="003C0F4B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.803</w:t>
            </w:r>
          </w:p>
        </w:tc>
        <w:tc>
          <w:tcPr>
            <w:tcW w:w="1145" w:type="dxa"/>
          </w:tcPr>
          <w:p w14:paraId="4D11EA69" w14:textId="21D2B6B6" w:rsidR="003C0F4B" w:rsidRPr="005A4D47" w:rsidRDefault="00B01AA1" w:rsidP="003C0F4B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.637</w:t>
            </w:r>
          </w:p>
        </w:tc>
      </w:tr>
    </w:tbl>
    <w:p w14:paraId="5115BB22" w14:textId="77777777" w:rsidR="00023C63" w:rsidRDefault="00023C63" w:rsidP="00023C63"/>
    <w:p w14:paraId="54429005" w14:textId="32A76D18" w:rsidR="00023C63" w:rsidRDefault="00023C63" w:rsidP="00677B20"/>
    <w:p w14:paraId="5C110ACF" w14:textId="14D87FEB" w:rsidR="001B6779" w:rsidRDefault="001B6779" w:rsidP="00677B20"/>
    <w:p w14:paraId="50B0103E" w14:textId="0D6C0B5E" w:rsidR="001B6779" w:rsidRDefault="001B6779" w:rsidP="00677B20"/>
    <w:p w14:paraId="04FCDDC2" w14:textId="328E7C52" w:rsidR="001B6779" w:rsidRDefault="001B6779" w:rsidP="00677B20"/>
    <w:p w14:paraId="1F443553" w14:textId="16BE86D6" w:rsidR="008E3E60" w:rsidRDefault="008E3E60" w:rsidP="00677B20"/>
    <w:p w14:paraId="26477B20" w14:textId="1F4B3F60" w:rsidR="008E3E60" w:rsidRDefault="008E3E60" w:rsidP="00677B20"/>
    <w:p w14:paraId="24CAFF4F" w14:textId="1AB14917" w:rsidR="008E3E60" w:rsidRDefault="008E3E60" w:rsidP="00677B20"/>
    <w:p w14:paraId="1E4DA8D9" w14:textId="2453527B" w:rsidR="008E3E60" w:rsidRDefault="008E3E60" w:rsidP="00677B20"/>
    <w:p w14:paraId="323E20C0" w14:textId="77777777" w:rsidR="00723AC7" w:rsidRDefault="00723AC7" w:rsidP="00BD250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5AFB714" w14:textId="0590DDBA" w:rsidR="004C5354" w:rsidRPr="00436EA6" w:rsidRDefault="004C5354" w:rsidP="00BD250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36EA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3. Comparison of plasma NF-L between Aβ- and Aβ+ participants. </w:t>
      </w:r>
    </w:p>
    <w:p w14:paraId="182471C5" w14:textId="69EE9913" w:rsidR="004C5354" w:rsidRPr="00436EA6" w:rsidRDefault="004C5354" w:rsidP="004C535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436EA6">
        <w:rPr>
          <w:rFonts w:ascii="Times New Roman" w:hAnsi="Times New Roman" w:cs="Times New Roman"/>
          <w:sz w:val="24"/>
          <w:szCs w:val="24"/>
        </w:rPr>
        <w:t>Plasma NF-L concentrations compared between cognitively normal older adults with low brain Aβ load (Aβ-) and high brain Aβ load (Aβ+) using linear models</w:t>
      </w:r>
      <w:r w:rsidR="00D765FF" w:rsidRPr="00436EA6">
        <w:rPr>
          <w:rFonts w:ascii="Times New Roman" w:hAnsi="Times New Roman" w:cs="Times New Roman"/>
          <w:sz w:val="24"/>
          <w:szCs w:val="24"/>
        </w:rPr>
        <w:t xml:space="preserve">, </w:t>
      </w:r>
      <w:r w:rsidR="00BA61EF" w:rsidRPr="00436EA6">
        <w:rPr>
          <w:rFonts w:ascii="Times New Roman" w:hAnsi="Times New Roman" w:cs="Times New Roman"/>
          <w:sz w:val="24"/>
          <w:szCs w:val="24"/>
        </w:rPr>
        <w:t xml:space="preserve">are presented </w:t>
      </w:r>
      <w:r w:rsidR="00D765FF" w:rsidRPr="00436EA6">
        <w:rPr>
          <w:rFonts w:ascii="Times New Roman" w:hAnsi="Times New Roman" w:cs="Times New Roman"/>
          <w:sz w:val="24"/>
          <w:szCs w:val="24"/>
        </w:rPr>
        <w:t xml:space="preserve">in all participants and after stratifying by </w:t>
      </w:r>
      <w:r w:rsidR="00D765FF" w:rsidRPr="00436EA6">
        <w:rPr>
          <w:rFonts w:ascii="Times New Roman" w:hAnsi="Times New Roman" w:cs="Times New Roman"/>
          <w:bCs/>
          <w:i/>
          <w:iCs/>
          <w:sz w:val="24"/>
          <w:szCs w:val="24"/>
        </w:rPr>
        <w:t>APOE</w:t>
      </w:r>
      <w:r w:rsidR="00D765FF" w:rsidRPr="00436EA6">
        <w:rPr>
          <w:rFonts w:ascii="Times New Roman" w:hAnsi="Times New Roman" w:cs="Times New Roman"/>
          <w:bCs/>
          <w:sz w:val="24"/>
          <w:szCs w:val="24"/>
        </w:rPr>
        <w:t xml:space="preserve"> ε4 carrier status</w:t>
      </w:r>
      <w:r w:rsidRPr="00436EA6">
        <w:rPr>
          <w:rFonts w:ascii="Times New Roman" w:hAnsi="Times New Roman"/>
          <w:sz w:val="24"/>
          <w:szCs w:val="24"/>
        </w:rPr>
        <w:t>. p</w:t>
      </w:r>
      <w:r w:rsidRPr="00436EA6">
        <w:rPr>
          <w:rFonts w:ascii="Times New Roman" w:hAnsi="Times New Roman"/>
          <w:sz w:val="24"/>
          <w:szCs w:val="24"/>
          <w:vertAlign w:val="superscript"/>
        </w:rPr>
        <w:t>a</w:t>
      </w:r>
      <w:r w:rsidRPr="00436EA6">
        <w:rPr>
          <w:rFonts w:ascii="Times New Roman" w:hAnsi="Times New Roman"/>
          <w:sz w:val="24"/>
          <w:szCs w:val="24"/>
        </w:rPr>
        <w:t xml:space="preserve"> represents p-values adjusted for age and sex. Data are presented in </w:t>
      </w:r>
      <w:r w:rsidRPr="00436EA6">
        <w:rPr>
          <w:rFonts w:ascii="Times New Roman" w:hAnsi="Times New Roman" w:cs="Times New Roman"/>
          <w:sz w:val="24"/>
          <w:szCs w:val="24"/>
        </w:rPr>
        <w:t>mean</w:t>
      </w:r>
      <w:r w:rsidRPr="00436EA6">
        <w:rPr>
          <w:rFonts w:ascii="Times New Roman" w:hAnsi="Times New Roman"/>
          <w:sz w:val="24"/>
          <w:szCs w:val="24"/>
        </w:rPr>
        <w:t>±SD in pg/mL.</w:t>
      </w:r>
    </w:p>
    <w:p w14:paraId="31C47C62" w14:textId="77777777" w:rsidR="004C5354" w:rsidRPr="00436EA6" w:rsidRDefault="004C5354" w:rsidP="00BD250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vertAnchor="page" w:horzAnchor="margin" w:tblpXSpec="center" w:tblpY="4261"/>
        <w:tblW w:w="107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559"/>
        <w:gridCol w:w="1843"/>
        <w:gridCol w:w="1701"/>
        <w:gridCol w:w="1842"/>
        <w:gridCol w:w="1134"/>
        <w:gridCol w:w="1145"/>
      </w:tblGrid>
      <w:tr w:rsidR="004C5354" w:rsidRPr="00436EA6" w14:paraId="2BC7C34E" w14:textId="77777777" w:rsidTr="004C5354">
        <w:tc>
          <w:tcPr>
            <w:tcW w:w="1555" w:type="dxa"/>
            <w:shd w:val="clear" w:color="auto" w:fill="auto"/>
          </w:tcPr>
          <w:p w14:paraId="61DC736C" w14:textId="77777777" w:rsidR="004C5354" w:rsidRPr="00436EA6" w:rsidRDefault="004C5354" w:rsidP="004C535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144DC5C" w14:textId="77777777" w:rsidR="004C5354" w:rsidRPr="00436EA6" w:rsidRDefault="004C5354" w:rsidP="004C5354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36EA6">
              <w:rPr>
                <w:rFonts w:ascii="Times New Roman" w:hAnsi="Times New Roman" w:cs="Times New Roman"/>
                <w:b/>
                <w:sz w:val="24"/>
                <w:szCs w:val="24"/>
              </w:rPr>
              <w:t>Aβ</w:t>
            </w:r>
            <w:r w:rsidRPr="00436EA6">
              <w:rPr>
                <w:rFonts w:ascii="Times New Roman" w:hAnsi="Times New Roman"/>
                <w:b/>
                <w:sz w:val="24"/>
                <w:szCs w:val="24"/>
              </w:rPr>
              <w:t xml:space="preserve"> -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</w:tcPr>
          <w:p w14:paraId="29C6A55E" w14:textId="77777777" w:rsidR="004C5354" w:rsidRPr="00436EA6" w:rsidRDefault="004C5354" w:rsidP="004C5354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6EA6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4C2C8DC" w14:textId="77777777" w:rsidR="004C5354" w:rsidRPr="00436EA6" w:rsidRDefault="004C5354" w:rsidP="004C5354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36EA6">
              <w:rPr>
                <w:rFonts w:ascii="Times New Roman" w:hAnsi="Times New Roman" w:cs="Times New Roman"/>
                <w:b/>
                <w:sz w:val="24"/>
                <w:szCs w:val="24"/>
              </w:rPr>
              <w:t>Aβ</w:t>
            </w:r>
            <w:r w:rsidRPr="00436EA6">
              <w:rPr>
                <w:rFonts w:ascii="Times New Roman" w:hAnsi="Times New Roman"/>
                <w:b/>
                <w:sz w:val="24"/>
                <w:szCs w:val="24"/>
              </w:rPr>
              <w:t xml:space="preserve"> +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</w:tcPr>
          <w:p w14:paraId="7FA08539" w14:textId="77777777" w:rsidR="004C5354" w:rsidRPr="00436EA6" w:rsidRDefault="004C5354" w:rsidP="004C5354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36EA6">
              <w:rPr>
                <w:rFonts w:ascii="Times New Roman" w:hAnsi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134" w:type="dxa"/>
            <w:shd w:val="clear" w:color="auto" w:fill="auto"/>
          </w:tcPr>
          <w:p w14:paraId="4C23CBB9" w14:textId="77777777" w:rsidR="004C5354" w:rsidRPr="00436EA6" w:rsidRDefault="004C5354" w:rsidP="004C5354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36EA6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1145" w:type="dxa"/>
          </w:tcPr>
          <w:p w14:paraId="144B6754" w14:textId="77777777" w:rsidR="004C5354" w:rsidRPr="00436EA6" w:rsidRDefault="004C5354" w:rsidP="004C5354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36EA6">
              <w:rPr>
                <w:rFonts w:ascii="Times New Roman" w:hAnsi="Times New Roman"/>
                <w:b/>
                <w:sz w:val="24"/>
                <w:szCs w:val="24"/>
              </w:rPr>
              <w:t>p</w:t>
            </w:r>
            <w:r w:rsidRPr="00436EA6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4C5354" w:rsidRPr="00436EA6" w14:paraId="599832EB" w14:textId="77777777" w:rsidTr="004C5354">
        <w:tc>
          <w:tcPr>
            <w:tcW w:w="1555" w:type="dxa"/>
            <w:shd w:val="clear" w:color="auto" w:fill="D0CECE" w:themeFill="background2" w:themeFillShade="E6"/>
          </w:tcPr>
          <w:p w14:paraId="299C4D3F" w14:textId="31D7DA45" w:rsidR="004C5354" w:rsidRPr="00436EA6" w:rsidRDefault="00D765FF" w:rsidP="004C535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36EA6">
              <w:rPr>
                <w:rFonts w:ascii="Times New Roman" w:hAnsi="Times New Roman"/>
                <w:b/>
                <w:sz w:val="24"/>
                <w:szCs w:val="24"/>
              </w:rPr>
              <w:t>All participants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6C4C2F6B" w14:textId="09B99A71" w:rsidR="004C5354" w:rsidRPr="00436EA6" w:rsidRDefault="00D765FF" w:rsidP="004C5354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6EA6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 w:rsidR="00EF3A8D" w:rsidRPr="00436EA6">
              <w:rPr>
                <w:rFonts w:ascii="Times New Roman" w:hAnsi="Times New Roman" w:cs="Times New Roman"/>
                <w:b/>
                <w:sz w:val="24"/>
                <w:szCs w:val="24"/>
              </w:rPr>
              <w:t>63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41C40B4A" w14:textId="77777777" w:rsidR="004C5354" w:rsidRPr="00436EA6" w:rsidRDefault="004C5354" w:rsidP="004C5354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18F1F39F" w14:textId="6D4DEED4" w:rsidR="004C5354" w:rsidRPr="00436EA6" w:rsidRDefault="00D765FF" w:rsidP="004C5354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6EA6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 w:rsidR="00EF3A8D" w:rsidRPr="00436EA6">
              <w:rPr>
                <w:rFonts w:ascii="Times New Roman" w:hAnsi="Times New Roman" w:cs="Times New Roman"/>
                <w:b/>
                <w:sz w:val="24"/>
                <w:szCs w:val="24"/>
              </w:rPr>
              <w:t>33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151BD728" w14:textId="77777777" w:rsidR="004C5354" w:rsidRPr="00436EA6" w:rsidRDefault="004C5354" w:rsidP="004C5354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6819DC71" w14:textId="77777777" w:rsidR="004C5354" w:rsidRPr="00436EA6" w:rsidRDefault="004C5354" w:rsidP="004C5354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D0CECE" w:themeFill="background2" w:themeFillShade="E6"/>
          </w:tcPr>
          <w:p w14:paraId="432ABCC2" w14:textId="77777777" w:rsidR="004C5354" w:rsidRPr="00436EA6" w:rsidRDefault="004C5354" w:rsidP="004C5354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D765FF" w:rsidRPr="00436EA6" w14:paraId="21AA272B" w14:textId="77777777" w:rsidTr="00E41D4E">
        <w:tc>
          <w:tcPr>
            <w:tcW w:w="1555" w:type="dxa"/>
            <w:shd w:val="clear" w:color="auto" w:fill="auto"/>
          </w:tcPr>
          <w:p w14:paraId="2FA959BE" w14:textId="77777777" w:rsidR="00D765FF" w:rsidRPr="00436EA6" w:rsidRDefault="00D765FF" w:rsidP="004C535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EE4A039" w14:textId="2C202279" w:rsidR="00D765FF" w:rsidRPr="00436EA6" w:rsidRDefault="00D44316" w:rsidP="004C5354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6EA6">
              <w:rPr>
                <w:rFonts w:ascii="Times New Roman" w:hAnsi="Times New Roman"/>
                <w:sz w:val="24"/>
                <w:szCs w:val="24"/>
              </w:rPr>
              <w:t>34.73</w:t>
            </w:r>
            <w:r w:rsidR="00E41D4E" w:rsidRPr="00436EA6">
              <w:rPr>
                <w:rFonts w:ascii="Times New Roman" w:hAnsi="Times New Roman"/>
                <w:sz w:val="24"/>
                <w:szCs w:val="24"/>
              </w:rPr>
              <w:t>±</w:t>
            </w:r>
            <w:r w:rsidRPr="00436EA6">
              <w:rPr>
                <w:rFonts w:ascii="Times New Roman" w:hAnsi="Times New Roman"/>
                <w:sz w:val="24"/>
                <w:szCs w:val="24"/>
              </w:rPr>
              <w:t>16.46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3E36825" w14:textId="1D0F2F08" w:rsidR="00D765FF" w:rsidRPr="00436EA6" w:rsidRDefault="00E41D4E" w:rsidP="004C5354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6EA6">
              <w:rPr>
                <w:rFonts w:ascii="Times New Roman" w:hAnsi="Times New Roman"/>
                <w:sz w:val="24"/>
                <w:szCs w:val="24"/>
              </w:rPr>
              <w:t>(</w:t>
            </w:r>
            <w:r w:rsidR="0019278F" w:rsidRPr="00436EA6">
              <w:rPr>
                <w:rFonts w:ascii="Times New Roman" w:hAnsi="Times New Roman"/>
                <w:sz w:val="24"/>
                <w:szCs w:val="24"/>
              </w:rPr>
              <w:t>30.41</w:t>
            </w:r>
            <w:r w:rsidRPr="00436EA6">
              <w:rPr>
                <w:rFonts w:ascii="Times New Roman" w:hAnsi="Times New Roman"/>
                <w:sz w:val="24"/>
                <w:szCs w:val="24"/>
              </w:rPr>
              <w:t>-</w:t>
            </w:r>
            <w:r w:rsidR="0019278F" w:rsidRPr="00436EA6">
              <w:rPr>
                <w:rFonts w:ascii="Times New Roman" w:hAnsi="Times New Roman"/>
                <w:sz w:val="24"/>
                <w:szCs w:val="24"/>
              </w:rPr>
              <w:t>39.06</w:t>
            </w:r>
            <w:r w:rsidRPr="00436EA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61F518B" w14:textId="5303B9C0" w:rsidR="00D765FF" w:rsidRPr="00436EA6" w:rsidRDefault="00D44316" w:rsidP="004C5354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6EA6">
              <w:rPr>
                <w:rFonts w:ascii="Times New Roman" w:hAnsi="Times New Roman"/>
                <w:sz w:val="24"/>
                <w:szCs w:val="24"/>
              </w:rPr>
              <w:t>39.37</w:t>
            </w:r>
            <w:r w:rsidR="00E41D4E" w:rsidRPr="00436EA6">
              <w:rPr>
                <w:rFonts w:ascii="Times New Roman" w:hAnsi="Times New Roman"/>
                <w:sz w:val="24"/>
                <w:szCs w:val="24"/>
              </w:rPr>
              <w:t>±</w:t>
            </w:r>
            <w:r w:rsidRPr="00436EA6">
              <w:rPr>
                <w:rFonts w:ascii="Times New Roman" w:hAnsi="Times New Roman"/>
                <w:sz w:val="24"/>
                <w:szCs w:val="24"/>
              </w:rPr>
              <w:t>18.81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A883650" w14:textId="20FC1123" w:rsidR="00D765FF" w:rsidRPr="00436EA6" w:rsidRDefault="00E41D4E" w:rsidP="004C5354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36EA6">
              <w:rPr>
                <w:rFonts w:ascii="Times New Roman" w:hAnsi="Times New Roman"/>
                <w:sz w:val="24"/>
                <w:szCs w:val="24"/>
              </w:rPr>
              <w:t>(</w:t>
            </w:r>
            <w:r w:rsidR="0019278F" w:rsidRPr="00436EA6">
              <w:rPr>
                <w:rFonts w:ascii="Times New Roman" w:hAnsi="Times New Roman"/>
                <w:sz w:val="24"/>
                <w:szCs w:val="24"/>
              </w:rPr>
              <w:t>33.40</w:t>
            </w:r>
            <w:r w:rsidRPr="00436EA6">
              <w:rPr>
                <w:rFonts w:ascii="Times New Roman" w:hAnsi="Times New Roman"/>
                <w:sz w:val="24"/>
                <w:szCs w:val="24"/>
              </w:rPr>
              <w:t>-</w:t>
            </w:r>
            <w:r w:rsidR="0019278F" w:rsidRPr="00436EA6">
              <w:rPr>
                <w:rFonts w:ascii="Times New Roman" w:hAnsi="Times New Roman"/>
                <w:sz w:val="24"/>
                <w:szCs w:val="24"/>
              </w:rPr>
              <w:t>45.35</w:t>
            </w:r>
            <w:r w:rsidRPr="00436EA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698556E" w14:textId="2746E8A0" w:rsidR="00D765FF" w:rsidRPr="00436EA6" w:rsidRDefault="0019278F" w:rsidP="004C5354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36EA6">
              <w:rPr>
                <w:rFonts w:ascii="Times New Roman" w:hAnsi="Times New Roman"/>
                <w:bCs/>
                <w:sz w:val="24"/>
                <w:szCs w:val="24"/>
              </w:rPr>
              <w:t>.215</w:t>
            </w:r>
          </w:p>
        </w:tc>
        <w:tc>
          <w:tcPr>
            <w:tcW w:w="1145" w:type="dxa"/>
            <w:shd w:val="clear" w:color="auto" w:fill="auto"/>
          </w:tcPr>
          <w:p w14:paraId="5D1249E8" w14:textId="10A58857" w:rsidR="00D765FF" w:rsidRPr="00436EA6" w:rsidRDefault="00E22B9C" w:rsidP="004C5354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36EA6">
              <w:rPr>
                <w:rFonts w:ascii="Times New Roman" w:hAnsi="Times New Roman"/>
                <w:bCs/>
                <w:sz w:val="24"/>
                <w:szCs w:val="24"/>
              </w:rPr>
              <w:t>.447</w:t>
            </w:r>
          </w:p>
        </w:tc>
      </w:tr>
      <w:tr w:rsidR="00D765FF" w:rsidRPr="00436EA6" w14:paraId="47310B87" w14:textId="77777777" w:rsidTr="004C5354">
        <w:tc>
          <w:tcPr>
            <w:tcW w:w="1555" w:type="dxa"/>
            <w:shd w:val="clear" w:color="auto" w:fill="D0CECE" w:themeFill="background2" w:themeFillShade="E6"/>
          </w:tcPr>
          <w:p w14:paraId="279E43C4" w14:textId="3739064B" w:rsidR="00D765FF" w:rsidRPr="00436EA6" w:rsidRDefault="00D765FF" w:rsidP="00D765F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436EA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APOE</w:t>
            </w:r>
            <w:r w:rsidRPr="00436E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ε4 non-carriers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7D9A85C6" w14:textId="21B33DF8" w:rsidR="00D765FF" w:rsidRPr="00436EA6" w:rsidRDefault="00D765FF" w:rsidP="00D765FF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6EA6">
              <w:rPr>
                <w:rFonts w:ascii="Times New Roman" w:hAnsi="Times New Roman" w:cs="Times New Roman"/>
                <w:b/>
                <w:sz w:val="24"/>
                <w:szCs w:val="24"/>
              </w:rPr>
              <w:t>n=58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2C0AF963" w14:textId="77777777" w:rsidR="00D765FF" w:rsidRPr="00436EA6" w:rsidRDefault="00D765FF" w:rsidP="00D765FF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3C0E1991" w14:textId="745D1AF2" w:rsidR="00D765FF" w:rsidRPr="00436EA6" w:rsidRDefault="00D765FF" w:rsidP="00D765FF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6EA6">
              <w:rPr>
                <w:rFonts w:ascii="Times New Roman" w:hAnsi="Times New Roman" w:cs="Times New Roman"/>
                <w:b/>
                <w:sz w:val="24"/>
                <w:szCs w:val="24"/>
              </w:rPr>
              <w:t>n=19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03F797E9" w14:textId="77777777" w:rsidR="00D765FF" w:rsidRPr="00436EA6" w:rsidRDefault="00D765FF" w:rsidP="00D765FF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4C8B7D04" w14:textId="77777777" w:rsidR="00D765FF" w:rsidRPr="00436EA6" w:rsidRDefault="00D765FF" w:rsidP="00D765FF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D0CECE" w:themeFill="background2" w:themeFillShade="E6"/>
          </w:tcPr>
          <w:p w14:paraId="1E47E536" w14:textId="77777777" w:rsidR="00D765FF" w:rsidRPr="00436EA6" w:rsidRDefault="00D765FF" w:rsidP="00D765FF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D765FF" w:rsidRPr="00436EA6" w14:paraId="1BDFB9B5" w14:textId="77777777" w:rsidTr="004C5354">
        <w:tc>
          <w:tcPr>
            <w:tcW w:w="1555" w:type="dxa"/>
            <w:shd w:val="clear" w:color="auto" w:fill="auto"/>
          </w:tcPr>
          <w:p w14:paraId="3EE65669" w14:textId="77777777" w:rsidR="00D765FF" w:rsidRPr="00436EA6" w:rsidRDefault="00D765FF" w:rsidP="00D765F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58DC958" w14:textId="021C9D27" w:rsidR="00D765FF" w:rsidRPr="00436EA6" w:rsidRDefault="008616BC" w:rsidP="00D765F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36EA6">
              <w:rPr>
                <w:rFonts w:ascii="Times New Roman" w:hAnsi="Times New Roman"/>
                <w:sz w:val="24"/>
                <w:szCs w:val="24"/>
              </w:rPr>
              <w:t>34.75</w:t>
            </w:r>
            <w:r w:rsidR="00D765FF" w:rsidRPr="00436EA6">
              <w:rPr>
                <w:rFonts w:ascii="Times New Roman" w:hAnsi="Times New Roman"/>
                <w:sz w:val="24"/>
                <w:szCs w:val="24"/>
              </w:rPr>
              <w:t>±</w:t>
            </w:r>
            <w:r w:rsidRPr="00436EA6">
              <w:rPr>
                <w:rFonts w:ascii="Times New Roman" w:hAnsi="Times New Roman"/>
                <w:sz w:val="24"/>
                <w:szCs w:val="24"/>
              </w:rPr>
              <w:t>16.51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</w:tcPr>
          <w:p w14:paraId="4B720E95" w14:textId="793B7543" w:rsidR="00D765FF" w:rsidRPr="00436EA6" w:rsidRDefault="00D765FF" w:rsidP="00D765FF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EA6">
              <w:rPr>
                <w:rFonts w:ascii="Times New Roman" w:hAnsi="Times New Roman"/>
                <w:sz w:val="24"/>
                <w:szCs w:val="24"/>
              </w:rPr>
              <w:t>(</w:t>
            </w:r>
            <w:r w:rsidR="008616BC" w:rsidRPr="00436EA6">
              <w:rPr>
                <w:rFonts w:ascii="Times New Roman" w:hAnsi="Times New Roman"/>
                <w:sz w:val="24"/>
                <w:szCs w:val="24"/>
              </w:rPr>
              <w:t>30.21</w:t>
            </w:r>
            <w:r w:rsidRPr="00436EA6">
              <w:rPr>
                <w:rFonts w:ascii="Times New Roman" w:hAnsi="Times New Roman"/>
                <w:sz w:val="24"/>
                <w:szCs w:val="24"/>
              </w:rPr>
              <w:t>-</w:t>
            </w:r>
            <w:r w:rsidR="008616BC" w:rsidRPr="00436EA6">
              <w:rPr>
                <w:rFonts w:ascii="Times New Roman" w:hAnsi="Times New Roman"/>
                <w:sz w:val="24"/>
                <w:szCs w:val="24"/>
              </w:rPr>
              <w:t>39.29</w:t>
            </w:r>
            <w:r w:rsidRPr="00436EA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71A64D42" w14:textId="77949295" w:rsidR="00D765FF" w:rsidRPr="00436EA6" w:rsidRDefault="008616BC" w:rsidP="00D765F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36EA6">
              <w:rPr>
                <w:rFonts w:ascii="Times New Roman" w:hAnsi="Times New Roman"/>
                <w:sz w:val="24"/>
                <w:szCs w:val="24"/>
              </w:rPr>
              <w:t>44.43</w:t>
            </w:r>
            <w:r w:rsidR="00D765FF" w:rsidRPr="00436EA6">
              <w:rPr>
                <w:rFonts w:ascii="Times New Roman" w:hAnsi="Times New Roman"/>
                <w:sz w:val="24"/>
                <w:szCs w:val="24"/>
              </w:rPr>
              <w:t>±</w:t>
            </w:r>
            <w:r w:rsidRPr="00436EA6">
              <w:rPr>
                <w:rFonts w:ascii="Times New Roman" w:hAnsi="Times New Roman"/>
                <w:sz w:val="24"/>
                <w:szCs w:val="24"/>
              </w:rPr>
              <w:t>19.80</w:t>
            </w:r>
          </w:p>
        </w:tc>
        <w:tc>
          <w:tcPr>
            <w:tcW w:w="1842" w:type="dxa"/>
            <w:tcBorders>
              <w:left w:val="nil"/>
            </w:tcBorders>
          </w:tcPr>
          <w:p w14:paraId="13EEC2BB" w14:textId="0E2361C3" w:rsidR="00D765FF" w:rsidRPr="00436EA6" w:rsidRDefault="00D765FF" w:rsidP="00D765F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36EA6">
              <w:rPr>
                <w:rFonts w:ascii="Times New Roman" w:hAnsi="Times New Roman"/>
                <w:sz w:val="24"/>
                <w:szCs w:val="24"/>
              </w:rPr>
              <w:t>(</w:t>
            </w:r>
            <w:r w:rsidR="008616BC" w:rsidRPr="00436EA6">
              <w:rPr>
                <w:rFonts w:ascii="Times New Roman" w:hAnsi="Times New Roman"/>
                <w:sz w:val="24"/>
                <w:szCs w:val="24"/>
              </w:rPr>
              <w:t>36.50</w:t>
            </w:r>
            <w:r w:rsidRPr="00436EA6">
              <w:rPr>
                <w:rFonts w:ascii="Times New Roman" w:hAnsi="Times New Roman"/>
                <w:sz w:val="24"/>
                <w:szCs w:val="24"/>
              </w:rPr>
              <w:t>-</w:t>
            </w:r>
            <w:r w:rsidR="008616BC" w:rsidRPr="00436EA6">
              <w:rPr>
                <w:rFonts w:ascii="Times New Roman" w:hAnsi="Times New Roman"/>
                <w:sz w:val="24"/>
                <w:szCs w:val="24"/>
              </w:rPr>
              <w:t>52.36</w:t>
            </w:r>
            <w:r w:rsidRPr="00436EA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9B14D2F" w14:textId="5EFB6ECA" w:rsidR="00D765FF" w:rsidRPr="00436EA6" w:rsidRDefault="008616BC" w:rsidP="00D765FF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36EA6">
              <w:rPr>
                <w:rFonts w:ascii="Times New Roman" w:hAnsi="Times New Roman"/>
                <w:b/>
                <w:bCs/>
                <w:sz w:val="24"/>
                <w:szCs w:val="24"/>
              </w:rPr>
              <w:t>.038</w:t>
            </w:r>
          </w:p>
        </w:tc>
        <w:tc>
          <w:tcPr>
            <w:tcW w:w="1145" w:type="dxa"/>
          </w:tcPr>
          <w:p w14:paraId="31EAE854" w14:textId="422DA643" w:rsidR="00D765FF" w:rsidRPr="00436EA6" w:rsidRDefault="00415ECC" w:rsidP="00D765F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36EA6">
              <w:rPr>
                <w:rFonts w:ascii="Times New Roman" w:hAnsi="Times New Roman"/>
                <w:sz w:val="24"/>
                <w:szCs w:val="24"/>
              </w:rPr>
              <w:t>.299</w:t>
            </w:r>
          </w:p>
        </w:tc>
      </w:tr>
      <w:tr w:rsidR="00D765FF" w:rsidRPr="00436EA6" w14:paraId="5B7CC04A" w14:textId="77777777" w:rsidTr="004C5354">
        <w:tc>
          <w:tcPr>
            <w:tcW w:w="1555" w:type="dxa"/>
            <w:shd w:val="clear" w:color="auto" w:fill="D0CECE" w:themeFill="background2" w:themeFillShade="E6"/>
          </w:tcPr>
          <w:p w14:paraId="70E40A66" w14:textId="77777777" w:rsidR="00D765FF" w:rsidRPr="00436EA6" w:rsidRDefault="00D765FF" w:rsidP="00D765F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6EA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APOE</w:t>
            </w:r>
            <w:r w:rsidRPr="00436E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ε4 carri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776FED5A" w14:textId="50A14AF2" w:rsidR="00D765FF" w:rsidRPr="00436EA6" w:rsidRDefault="00D765FF" w:rsidP="00D765F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36EA6">
              <w:rPr>
                <w:rFonts w:ascii="Times New Roman" w:hAnsi="Times New Roman"/>
                <w:b/>
                <w:bCs/>
                <w:sz w:val="24"/>
                <w:szCs w:val="24"/>
              </w:rPr>
              <w:t>n=</w:t>
            </w:r>
            <w:r w:rsidR="008616BC" w:rsidRPr="00436EA6">
              <w:rPr>
                <w:rFonts w:ascii="Times New Roman" w:hAnsi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1BF1911B" w14:textId="77777777" w:rsidR="00D765FF" w:rsidRPr="00436EA6" w:rsidRDefault="00D765FF" w:rsidP="00D765F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D0CECE" w:themeFill="background2" w:themeFillShade="E6"/>
          </w:tcPr>
          <w:p w14:paraId="1D587295" w14:textId="3E454A71" w:rsidR="00D765FF" w:rsidRPr="00436EA6" w:rsidRDefault="00D765FF" w:rsidP="00D765F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36EA6">
              <w:rPr>
                <w:rFonts w:ascii="Times New Roman" w:hAnsi="Times New Roman"/>
                <w:b/>
                <w:bCs/>
                <w:sz w:val="24"/>
                <w:szCs w:val="24"/>
              </w:rPr>
              <w:t>n=</w:t>
            </w:r>
            <w:r w:rsidR="008616BC" w:rsidRPr="00436EA6">
              <w:rPr>
                <w:rFonts w:ascii="Times New Roman" w:hAnsi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1842" w:type="dxa"/>
            <w:tcBorders>
              <w:left w:val="nil"/>
            </w:tcBorders>
            <w:shd w:val="clear" w:color="auto" w:fill="D0CECE" w:themeFill="background2" w:themeFillShade="E6"/>
          </w:tcPr>
          <w:p w14:paraId="65307353" w14:textId="77777777" w:rsidR="00D765FF" w:rsidRPr="00436EA6" w:rsidRDefault="00D765FF" w:rsidP="00D765F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0EC53602" w14:textId="77777777" w:rsidR="00D765FF" w:rsidRPr="00436EA6" w:rsidRDefault="00D765FF" w:rsidP="00D765FF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D0CECE" w:themeFill="background2" w:themeFillShade="E6"/>
          </w:tcPr>
          <w:p w14:paraId="3EB5B20F" w14:textId="77777777" w:rsidR="00D765FF" w:rsidRPr="00436EA6" w:rsidRDefault="00D765FF" w:rsidP="00D765FF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D765FF" w:rsidRPr="008E6927" w14:paraId="7535845F" w14:textId="77777777" w:rsidTr="004C5354">
        <w:tc>
          <w:tcPr>
            <w:tcW w:w="1555" w:type="dxa"/>
            <w:shd w:val="clear" w:color="auto" w:fill="auto"/>
          </w:tcPr>
          <w:p w14:paraId="5BE9C4BA" w14:textId="77777777" w:rsidR="00D765FF" w:rsidRPr="00436EA6" w:rsidRDefault="00D765FF" w:rsidP="00D765F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2CF85A" w14:textId="098BB014" w:rsidR="00D765FF" w:rsidRPr="00436EA6" w:rsidRDefault="00BE4989" w:rsidP="00D765F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36EA6">
              <w:rPr>
                <w:rFonts w:ascii="Times New Roman" w:hAnsi="Times New Roman"/>
                <w:sz w:val="24"/>
                <w:szCs w:val="24"/>
              </w:rPr>
              <w:t>34.50</w:t>
            </w:r>
            <w:r w:rsidR="00D765FF" w:rsidRPr="00436EA6">
              <w:rPr>
                <w:rFonts w:ascii="Times New Roman" w:hAnsi="Times New Roman"/>
                <w:sz w:val="24"/>
                <w:szCs w:val="24"/>
              </w:rPr>
              <w:t>±</w:t>
            </w:r>
            <w:r w:rsidRPr="00436EA6">
              <w:rPr>
                <w:rFonts w:ascii="Times New Roman" w:hAnsi="Times New Roman"/>
                <w:sz w:val="24"/>
                <w:szCs w:val="24"/>
              </w:rPr>
              <w:t>17.7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24053F0" w14:textId="2DA45B78" w:rsidR="00D765FF" w:rsidRPr="00436EA6" w:rsidRDefault="00D765FF" w:rsidP="00D765F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36EA6">
              <w:rPr>
                <w:rFonts w:ascii="Times New Roman" w:hAnsi="Times New Roman"/>
                <w:sz w:val="24"/>
                <w:szCs w:val="24"/>
              </w:rPr>
              <w:t>(</w:t>
            </w:r>
            <w:r w:rsidR="00A30163" w:rsidRPr="00436EA6">
              <w:rPr>
                <w:rFonts w:ascii="Times New Roman" w:hAnsi="Times New Roman"/>
                <w:sz w:val="24"/>
                <w:szCs w:val="24"/>
              </w:rPr>
              <w:t>19.36</w:t>
            </w:r>
            <w:r w:rsidRPr="00436EA6">
              <w:rPr>
                <w:rFonts w:ascii="Times New Roman" w:hAnsi="Times New Roman"/>
                <w:sz w:val="24"/>
                <w:szCs w:val="24"/>
              </w:rPr>
              <w:t>-</w:t>
            </w:r>
            <w:r w:rsidR="00A30163" w:rsidRPr="00436EA6">
              <w:rPr>
                <w:rFonts w:ascii="Times New Roman" w:hAnsi="Times New Roman"/>
                <w:sz w:val="24"/>
                <w:szCs w:val="24"/>
              </w:rPr>
              <w:t>49.63</w:t>
            </w:r>
            <w:r w:rsidRPr="00436EA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78E0DD59" w14:textId="3056BDDE" w:rsidR="00D765FF" w:rsidRPr="00436EA6" w:rsidRDefault="00BE4989" w:rsidP="00D765F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36EA6">
              <w:rPr>
                <w:rFonts w:ascii="Times New Roman" w:hAnsi="Times New Roman"/>
                <w:sz w:val="24"/>
                <w:szCs w:val="24"/>
              </w:rPr>
              <w:t>32.51</w:t>
            </w:r>
            <w:r w:rsidR="00D765FF" w:rsidRPr="00436EA6">
              <w:rPr>
                <w:rFonts w:ascii="Times New Roman" w:hAnsi="Times New Roman"/>
                <w:sz w:val="24"/>
                <w:szCs w:val="24"/>
              </w:rPr>
              <w:t>±</w:t>
            </w:r>
            <w:r w:rsidRPr="00436EA6">
              <w:rPr>
                <w:rFonts w:ascii="Times New Roman" w:hAnsi="Times New Roman"/>
                <w:sz w:val="24"/>
                <w:szCs w:val="24"/>
              </w:rPr>
              <w:t>15.49</w:t>
            </w:r>
          </w:p>
        </w:tc>
        <w:tc>
          <w:tcPr>
            <w:tcW w:w="1842" w:type="dxa"/>
            <w:tcBorders>
              <w:left w:val="nil"/>
            </w:tcBorders>
          </w:tcPr>
          <w:p w14:paraId="6598A441" w14:textId="7AAE9451" w:rsidR="00D765FF" w:rsidRPr="00436EA6" w:rsidRDefault="00D765FF" w:rsidP="00D765F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36EA6">
              <w:rPr>
                <w:rFonts w:ascii="Times New Roman" w:hAnsi="Times New Roman"/>
                <w:sz w:val="24"/>
                <w:szCs w:val="24"/>
              </w:rPr>
              <w:t>(</w:t>
            </w:r>
            <w:r w:rsidR="00A30163" w:rsidRPr="00436EA6">
              <w:rPr>
                <w:rFonts w:ascii="Times New Roman" w:hAnsi="Times New Roman"/>
                <w:sz w:val="24"/>
                <w:szCs w:val="24"/>
              </w:rPr>
              <w:t>23.47</w:t>
            </w:r>
            <w:r w:rsidRPr="00436EA6">
              <w:rPr>
                <w:rFonts w:ascii="Times New Roman" w:hAnsi="Times New Roman"/>
                <w:sz w:val="24"/>
                <w:szCs w:val="24"/>
              </w:rPr>
              <w:t>-</w:t>
            </w:r>
            <w:r w:rsidR="00A30163" w:rsidRPr="00436EA6">
              <w:rPr>
                <w:rFonts w:ascii="Times New Roman" w:hAnsi="Times New Roman"/>
                <w:sz w:val="24"/>
                <w:szCs w:val="24"/>
              </w:rPr>
              <w:t>41.56</w:t>
            </w:r>
            <w:r w:rsidRPr="00436EA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BE24B60" w14:textId="1E7015C3" w:rsidR="00D765FF" w:rsidRPr="00436EA6" w:rsidRDefault="00D765FF" w:rsidP="00D765FF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36EA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E40C2F" w:rsidRPr="00436EA6">
              <w:rPr>
                <w:rFonts w:ascii="Times New Roman" w:hAnsi="Times New Roman"/>
                <w:bCs/>
                <w:sz w:val="24"/>
                <w:szCs w:val="24"/>
              </w:rPr>
              <w:t>815</w:t>
            </w:r>
          </w:p>
        </w:tc>
        <w:tc>
          <w:tcPr>
            <w:tcW w:w="1145" w:type="dxa"/>
          </w:tcPr>
          <w:p w14:paraId="23725BB9" w14:textId="411B2C84" w:rsidR="00D765FF" w:rsidRPr="005A4D47" w:rsidRDefault="00D765FF" w:rsidP="00D765FF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36EA6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415ECC" w:rsidRPr="00436EA6">
              <w:rPr>
                <w:rFonts w:ascii="Times New Roman" w:hAnsi="Times New Roman"/>
                <w:bCs/>
                <w:sz w:val="24"/>
                <w:szCs w:val="24"/>
              </w:rPr>
              <w:t>980</w:t>
            </w:r>
          </w:p>
        </w:tc>
      </w:tr>
    </w:tbl>
    <w:p w14:paraId="2D6ECDF4" w14:textId="77777777" w:rsidR="004C5354" w:rsidRDefault="004C5354" w:rsidP="00BD250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C944976" w14:textId="77777777" w:rsidR="004C5354" w:rsidRDefault="004C5354" w:rsidP="00BD250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39BD7BF" w14:textId="77777777" w:rsidR="004C5354" w:rsidRDefault="004C5354" w:rsidP="00BD250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8901C27" w14:textId="77777777" w:rsidR="004C5354" w:rsidRDefault="004C5354" w:rsidP="00BD250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B1E0CFE" w14:textId="77777777" w:rsidR="004C5354" w:rsidRDefault="004C5354" w:rsidP="00BD250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624B635" w14:textId="77777777" w:rsidR="004C5354" w:rsidRDefault="004C5354" w:rsidP="00BD250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43252F1" w14:textId="77777777" w:rsidR="004C5354" w:rsidRDefault="004C5354" w:rsidP="00BD250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00671BA" w14:textId="77777777" w:rsidR="004C5354" w:rsidRDefault="004C5354" w:rsidP="00BD250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766D803" w14:textId="77777777" w:rsidR="004C5354" w:rsidRDefault="004C5354" w:rsidP="00BD250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1AD772" w14:textId="77777777" w:rsidR="004C5354" w:rsidRDefault="004C5354" w:rsidP="00BD250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2F2C69B" w14:textId="77777777" w:rsidR="004C5354" w:rsidRDefault="004C5354" w:rsidP="00BD250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C0A99DC" w14:textId="77777777" w:rsidR="004C5354" w:rsidRDefault="004C5354" w:rsidP="00BD250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35BD833" w14:textId="77777777" w:rsidR="004C5354" w:rsidRDefault="004C5354" w:rsidP="00BD250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1D8D3BB" w14:textId="77777777" w:rsidR="004C5354" w:rsidRDefault="004C5354" w:rsidP="00BD250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ED74374" w14:textId="77777777" w:rsidR="004C5354" w:rsidRDefault="004C5354" w:rsidP="00BD250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C525918" w14:textId="2C815B50" w:rsidR="00D34A1C" w:rsidRDefault="00D34A1C" w:rsidP="00BD250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56E8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56E8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D657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lowchart illustrating</w:t>
      </w:r>
      <w:r w:rsidRPr="00D34A1C">
        <w:rPr>
          <w:rFonts w:ascii="Times New Roman" w:hAnsi="Times New Roman" w:cs="Times New Roman"/>
          <w:b/>
          <w:bCs/>
          <w:sz w:val="24"/>
          <w:szCs w:val="24"/>
        </w:rPr>
        <w:t xml:space="preserve"> participants included within the current study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BC01710" w14:textId="034193FD" w:rsidR="00D34A1C" w:rsidRDefault="00D34A1C" w:rsidP="00D34A1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90FF3C" w14:textId="380BF404" w:rsidR="00861629" w:rsidRDefault="00D34A1C" w:rsidP="00677B2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3991534" wp14:editId="4A6C4E7D">
            <wp:extent cx="6182287" cy="3426460"/>
            <wp:effectExtent l="19050" t="19050" r="28575" b="2159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8433" cy="344649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D9D18CB" w14:textId="4ECCE755" w:rsidR="00D34A1C" w:rsidRDefault="00D34A1C" w:rsidP="00677B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D37B93" w14:textId="3D388C1F" w:rsidR="00D34A1C" w:rsidRDefault="00D34A1C" w:rsidP="00677B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64534F" w14:textId="4CDCD391" w:rsidR="00D34A1C" w:rsidRDefault="00D34A1C" w:rsidP="00677B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AD41A9" w14:textId="67BCBE05" w:rsidR="00D34A1C" w:rsidRDefault="00D34A1C" w:rsidP="00677B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D2A68C" w14:textId="024C35CF" w:rsidR="00D34A1C" w:rsidRDefault="00D34A1C" w:rsidP="00677B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B8FDB9" w14:textId="13EA6C8B" w:rsidR="00D34A1C" w:rsidRDefault="00D34A1C" w:rsidP="00677B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52BBCF" w14:textId="37FBA73A" w:rsidR="00D34A1C" w:rsidRDefault="00D34A1C" w:rsidP="00677B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4B2A4C" w14:textId="7AA2715C" w:rsidR="00D34A1C" w:rsidRDefault="00D34A1C" w:rsidP="00677B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E3C8C3" w14:textId="7199C1DF" w:rsidR="00D34A1C" w:rsidRDefault="00D34A1C" w:rsidP="00677B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AF6A78" w14:textId="0E944B26" w:rsidR="00D34A1C" w:rsidRDefault="00D34A1C" w:rsidP="00677B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13A434" w14:textId="0E8F4FF6" w:rsidR="00D34A1C" w:rsidRDefault="00D34A1C" w:rsidP="00677B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FB4784" w14:textId="04F360CF" w:rsidR="00D34A1C" w:rsidRDefault="00D34A1C" w:rsidP="00677B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D58E1D" w14:textId="26B9A8C2" w:rsidR="00D34A1C" w:rsidRDefault="00D34A1C" w:rsidP="00677B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D09FA4" w14:textId="77777777" w:rsidR="003A1ACB" w:rsidRDefault="003A1ACB" w:rsidP="00BD250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6478ABF" w14:textId="77777777" w:rsidR="003A1ACB" w:rsidRDefault="003A1ACB" w:rsidP="00BD250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B8FF903" w14:textId="5B891DC2" w:rsidR="008E3E60" w:rsidRDefault="008E3E60" w:rsidP="00BD250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56E8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D34A1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56E8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D657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D657B" w:rsidRPr="004D657B">
        <w:rPr>
          <w:rFonts w:ascii="Times New Roman" w:hAnsi="Times New Roman" w:cs="Times New Roman"/>
          <w:b/>
          <w:bCs/>
          <w:sz w:val="24"/>
          <w:szCs w:val="24"/>
        </w:rPr>
        <w:t xml:space="preserve">Association between plasma GFAP and </w:t>
      </w:r>
      <w:r w:rsidR="00CF7A57">
        <w:rPr>
          <w:rFonts w:ascii="Times New Roman" w:hAnsi="Times New Roman" w:cs="Times New Roman"/>
          <w:b/>
          <w:bCs/>
          <w:sz w:val="24"/>
          <w:szCs w:val="24"/>
        </w:rPr>
        <w:t xml:space="preserve">brain </w:t>
      </w:r>
      <w:r w:rsidR="004D657B" w:rsidRPr="004D657B">
        <w:rPr>
          <w:rFonts w:ascii="Times New Roman" w:hAnsi="Times New Roman" w:cs="Times New Roman"/>
          <w:b/>
          <w:bCs/>
          <w:sz w:val="24"/>
          <w:szCs w:val="24"/>
        </w:rPr>
        <w:t xml:space="preserve">Aβ </w:t>
      </w:r>
      <w:r w:rsidR="00CF7A57">
        <w:rPr>
          <w:rFonts w:ascii="Times New Roman" w:hAnsi="Times New Roman" w:cs="Times New Roman"/>
          <w:b/>
          <w:bCs/>
          <w:sz w:val="24"/>
          <w:szCs w:val="24"/>
        </w:rPr>
        <w:t>load measured using PET</w:t>
      </w:r>
      <w:r w:rsidR="004D657B" w:rsidRPr="004D657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9683027" w14:textId="3D0C144C" w:rsidR="00F56E8F" w:rsidRDefault="00F56E8F" w:rsidP="00BD250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3737011" w14:textId="0975BBC7" w:rsidR="00F56E8F" w:rsidRPr="004D657B" w:rsidRDefault="00905DEB" w:rsidP="00677B2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D91F792" wp14:editId="4AB7D511">
            <wp:extent cx="3914140" cy="27127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4140" cy="2712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5CD7AB" w14:textId="69CA7FFA" w:rsidR="001B6779" w:rsidRDefault="001B6779" w:rsidP="00677B20"/>
    <w:p w14:paraId="189C9741" w14:textId="4EE01697" w:rsidR="001B6779" w:rsidRDefault="001B6779" w:rsidP="00677B20"/>
    <w:p w14:paraId="05CF825D" w14:textId="04C8E5A8" w:rsidR="00F56E8F" w:rsidRPr="00F56E8F" w:rsidRDefault="00F56E8F" w:rsidP="00F56E8F"/>
    <w:p w14:paraId="2A1F1687" w14:textId="05B0113D" w:rsidR="00F56E8F" w:rsidRPr="00F56E8F" w:rsidRDefault="00F56E8F" w:rsidP="00F56E8F"/>
    <w:p w14:paraId="4E91FC9E" w14:textId="519520B9" w:rsidR="00F56E8F" w:rsidRPr="00F56E8F" w:rsidRDefault="00F56E8F" w:rsidP="00F56E8F"/>
    <w:p w14:paraId="6115458D" w14:textId="081A2517" w:rsidR="00F56E8F" w:rsidRPr="00F56E8F" w:rsidRDefault="00F56E8F" w:rsidP="00F56E8F"/>
    <w:p w14:paraId="6E0DA849" w14:textId="1CFDFCEC" w:rsidR="00F56E8F" w:rsidRPr="00F56E8F" w:rsidRDefault="00F56E8F" w:rsidP="00F56E8F"/>
    <w:p w14:paraId="56DC9BB6" w14:textId="684E74E0" w:rsidR="00F56E8F" w:rsidRPr="00F56E8F" w:rsidRDefault="00F56E8F" w:rsidP="00F56E8F"/>
    <w:p w14:paraId="24E69476" w14:textId="3CDA399A" w:rsidR="00F56E8F" w:rsidRPr="00F56E8F" w:rsidRDefault="00F56E8F" w:rsidP="00F56E8F"/>
    <w:p w14:paraId="1AE08E68" w14:textId="33C3EDDE" w:rsidR="00F56E8F" w:rsidRDefault="00F56E8F" w:rsidP="00F56E8F"/>
    <w:p w14:paraId="7DF33F6D" w14:textId="4259C5DC" w:rsidR="00F56E8F" w:rsidRDefault="00F56E8F" w:rsidP="00F56E8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tab/>
      </w:r>
    </w:p>
    <w:p w14:paraId="7E893F6D" w14:textId="77D52E9B" w:rsidR="00F56E8F" w:rsidRPr="00F56E8F" w:rsidRDefault="00F56E8F" w:rsidP="00F56E8F">
      <w:pPr>
        <w:tabs>
          <w:tab w:val="left" w:pos="1752"/>
        </w:tabs>
      </w:pPr>
    </w:p>
    <w:sectPr w:rsidR="00F56E8F" w:rsidRPr="00F56E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569"/>
    <w:rsid w:val="00016249"/>
    <w:rsid w:val="00023C63"/>
    <w:rsid w:val="00047D81"/>
    <w:rsid w:val="0006673F"/>
    <w:rsid w:val="000862FB"/>
    <w:rsid w:val="000871FF"/>
    <w:rsid w:val="0019101E"/>
    <w:rsid w:val="0019278F"/>
    <w:rsid w:val="001A6D63"/>
    <w:rsid w:val="001B40C3"/>
    <w:rsid w:val="001B6779"/>
    <w:rsid w:val="001E06A0"/>
    <w:rsid w:val="00270BE3"/>
    <w:rsid w:val="002C1ED2"/>
    <w:rsid w:val="002C5897"/>
    <w:rsid w:val="002C7EF2"/>
    <w:rsid w:val="002F4ADC"/>
    <w:rsid w:val="00330128"/>
    <w:rsid w:val="003A1ACB"/>
    <w:rsid w:val="003C0F4B"/>
    <w:rsid w:val="003C65B8"/>
    <w:rsid w:val="00415ECC"/>
    <w:rsid w:val="00436EA6"/>
    <w:rsid w:val="00442CFD"/>
    <w:rsid w:val="00467A01"/>
    <w:rsid w:val="004B73D2"/>
    <w:rsid w:val="004C5354"/>
    <w:rsid w:val="004D657B"/>
    <w:rsid w:val="00524BD4"/>
    <w:rsid w:val="005418A5"/>
    <w:rsid w:val="00563677"/>
    <w:rsid w:val="005A4D47"/>
    <w:rsid w:val="005B4EE6"/>
    <w:rsid w:val="005B5A35"/>
    <w:rsid w:val="005B7575"/>
    <w:rsid w:val="00617D50"/>
    <w:rsid w:val="0062006F"/>
    <w:rsid w:val="006538ED"/>
    <w:rsid w:val="00657AE3"/>
    <w:rsid w:val="00677B20"/>
    <w:rsid w:val="00721D4E"/>
    <w:rsid w:val="00723AC7"/>
    <w:rsid w:val="00776AAB"/>
    <w:rsid w:val="00777843"/>
    <w:rsid w:val="00790BD0"/>
    <w:rsid w:val="00821192"/>
    <w:rsid w:val="008361FF"/>
    <w:rsid w:val="00861629"/>
    <w:rsid w:val="008616BC"/>
    <w:rsid w:val="008649DE"/>
    <w:rsid w:val="00880464"/>
    <w:rsid w:val="008B1B64"/>
    <w:rsid w:val="008C36C3"/>
    <w:rsid w:val="008E3E60"/>
    <w:rsid w:val="00905DEB"/>
    <w:rsid w:val="00921B4B"/>
    <w:rsid w:val="00930397"/>
    <w:rsid w:val="00A30163"/>
    <w:rsid w:val="00A3435A"/>
    <w:rsid w:val="00A42549"/>
    <w:rsid w:val="00A51B22"/>
    <w:rsid w:val="00B01AA1"/>
    <w:rsid w:val="00B46569"/>
    <w:rsid w:val="00BA0CD4"/>
    <w:rsid w:val="00BA61EF"/>
    <w:rsid w:val="00BC6DD6"/>
    <w:rsid w:val="00BD250B"/>
    <w:rsid w:val="00BE4989"/>
    <w:rsid w:val="00BE56EF"/>
    <w:rsid w:val="00C413B2"/>
    <w:rsid w:val="00C85BD3"/>
    <w:rsid w:val="00C97D05"/>
    <w:rsid w:val="00CF7A57"/>
    <w:rsid w:val="00D03280"/>
    <w:rsid w:val="00D31017"/>
    <w:rsid w:val="00D34A1C"/>
    <w:rsid w:val="00D44316"/>
    <w:rsid w:val="00D765FF"/>
    <w:rsid w:val="00D9472C"/>
    <w:rsid w:val="00DA4B30"/>
    <w:rsid w:val="00DB4986"/>
    <w:rsid w:val="00DB5DCF"/>
    <w:rsid w:val="00DD2397"/>
    <w:rsid w:val="00E21842"/>
    <w:rsid w:val="00E22B9C"/>
    <w:rsid w:val="00E33A27"/>
    <w:rsid w:val="00E40C2F"/>
    <w:rsid w:val="00E41D4E"/>
    <w:rsid w:val="00E94C46"/>
    <w:rsid w:val="00EC0797"/>
    <w:rsid w:val="00EC27BE"/>
    <w:rsid w:val="00EC4BAF"/>
    <w:rsid w:val="00EE38F4"/>
    <w:rsid w:val="00EF3A8D"/>
    <w:rsid w:val="00F448C7"/>
    <w:rsid w:val="00F56E8F"/>
    <w:rsid w:val="00F95165"/>
    <w:rsid w:val="00F97BA3"/>
    <w:rsid w:val="00FB7755"/>
    <w:rsid w:val="00FD380E"/>
    <w:rsid w:val="00FE5CCF"/>
    <w:rsid w:val="00FF7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AA375"/>
  <w15:chartTrackingRefBased/>
  <w15:docId w15:val="{3D736242-026A-45D0-806B-D46928FDD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C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67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36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6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93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</TotalTime>
  <Pages>6</Pages>
  <Words>739</Words>
  <Characters>421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ishtha Chatterjee</dc:creator>
  <cp:keywords/>
  <dc:description/>
  <cp:lastModifiedBy>Dr Pratishtha Chatterjee</cp:lastModifiedBy>
  <cp:revision>113</cp:revision>
  <dcterms:created xsi:type="dcterms:W3CDTF">2020-05-11T03:21:00Z</dcterms:created>
  <dcterms:modified xsi:type="dcterms:W3CDTF">2020-10-07T00:15:00Z</dcterms:modified>
</cp:coreProperties>
</file>